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91617" w14:textId="548A41B4" w:rsidR="00EC57F8" w:rsidRDefault="00EC57F8">
      <w:pPr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able S1.</w:t>
      </w:r>
      <w:r w:rsidR="0057794B" w:rsidRPr="0057794B">
        <w:rPr>
          <w:rFonts w:cs="Times New Roman"/>
        </w:rPr>
        <w:t xml:space="preserve"> URLs of detailed laboratory measurement of</w:t>
      </w:r>
      <w:r w:rsidR="0057794B">
        <w:rPr>
          <w:rFonts w:cs="Times New Roman"/>
        </w:rPr>
        <w:t xml:space="preserve"> </w:t>
      </w:r>
      <w:r w:rsidR="0057794B">
        <w:rPr>
          <w:rFonts w:cs="Times New Roman" w:hint="eastAsia"/>
        </w:rPr>
        <w:t>inflammatory</w:t>
      </w:r>
      <w:r w:rsidR="0057794B">
        <w:rPr>
          <w:rFonts w:cs="Times New Roman"/>
        </w:rPr>
        <w:t xml:space="preserve"> </w:t>
      </w:r>
      <w:r w:rsidR="0057794B">
        <w:rPr>
          <w:rFonts w:cs="Times New Roman" w:hint="eastAsia"/>
        </w:rPr>
        <w:t>and</w:t>
      </w:r>
      <w:r w:rsidR="0057794B">
        <w:rPr>
          <w:rFonts w:cs="Times New Roman"/>
        </w:rPr>
        <w:t xml:space="preserve"> </w:t>
      </w:r>
      <w:r w:rsidR="0057794B">
        <w:rPr>
          <w:rFonts w:cs="Times New Roman" w:hint="eastAsia"/>
        </w:rPr>
        <w:t>oxidative</w:t>
      </w:r>
      <w:r w:rsidR="0057794B">
        <w:rPr>
          <w:rFonts w:cs="Times New Roman"/>
        </w:rPr>
        <w:t xml:space="preserve"> </w:t>
      </w:r>
      <w:r w:rsidR="0057794B">
        <w:rPr>
          <w:rFonts w:cs="Times New Roman" w:hint="eastAsia"/>
        </w:rPr>
        <w:t>markers</w:t>
      </w:r>
      <w:r w:rsidR="0057794B" w:rsidRPr="0057794B">
        <w:rPr>
          <w:rFonts w:cs="Times New Roman"/>
        </w:rPr>
        <w:t xml:space="preserve"> from the NHANES survey in </w:t>
      </w:r>
      <w:r w:rsidR="0057794B">
        <w:rPr>
          <w:rFonts w:cs="Times New Roman" w:hint="eastAsia"/>
        </w:rPr>
        <w:t>present</w:t>
      </w:r>
      <w:r w:rsidR="0057794B" w:rsidRPr="0057794B">
        <w:rPr>
          <w:rFonts w:cs="Times New Roman"/>
        </w:rPr>
        <w:t xml:space="preserve">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9989"/>
      </w:tblGrid>
      <w:tr w:rsidR="0057794B" w14:paraId="3D5B404D" w14:textId="084A3C8F" w:rsidTr="0063698F">
        <w:trPr>
          <w:trHeight w:val="454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423164" w14:textId="32360D6E" w:rsidR="0057794B" w:rsidRDefault="0057794B" w:rsidP="0057794B">
            <w:pPr>
              <w:rPr>
                <w:rFonts w:cs="Times New Roman"/>
              </w:rPr>
            </w:pPr>
            <w:r>
              <w:rPr>
                <w:rFonts w:cs="Times New Roman"/>
              </w:rPr>
              <w:t>Cyc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DB23A" w14:textId="28DA7C7A" w:rsidR="0057794B" w:rsidRDefault="0057794B" w:rsidP="0057794B">
            <w:pPr>
              <w:rPr>
                <w:rFonts w:cs="Times New Roman"/>
              </w:rPr>
            </w:pPr>
            <w:r w:rsidRPr="0057794B">
              <w:rPr>
                <w:rFonts w:cs="Times New Roman"/>
              </w:rPr>
              <w:t>Laboratory measurement</w:t>
            </w:r>
          </w:p>
        </w:tc>
        <w:tc>
          <w:tcPr>
            <w:tcW w:w="9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1E808" w14:textId="2435E122" w:rsidR="0057794B" w:rsidRDefault="0057794B" w:rsidP="0057794B">
            <w:pPr>
              <w:rPr>
                <w:rFonts w:cs="Times New Roman"/>
              </w:rPr>
            </w:pPr>
            <w:r w:rsidRPr="0057794B">
              <w:rPr>
                <w:rFonts w:cs="Times New Roman"/>
              </w:rPr>
              <w:t>URLs</w:t>
            </w:r>
          </w:p>
        </w:tc>
      </w:tr>
      <w:tr w:rsidR="0019667B" w14:paraId="0563EAAF" w14:textId="66147821" w:rsidTr="0063698F">
        <w:trPr>
          <w:trHeight w:val="454"/>
        </w:trPr>
        <w:tc>
          <w:tcPr>
            <w:tcW w:w="1418" w:type="dxa"/>
            <w:vMerge w:val="restart"/>
            <w:vAlign w:val="center"/>
          </w:tcPr>
          <w:p w14:paraId="4336FFE1" w14:textId="65B70D08" w:rsidR="0019667B" w:rsidRDefault="0019667B" w:rsidP="0057794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15-2016</w:t>
            </w:r>
          </w:p>
        </w:tc>
        <w:tc>
          <w:tcPr>
            <w:tcW w:w="2551" w:type="dxa"/>
            <w:vAlign w:val="center"/>
          </w:tcPr>
          <w:p w14:paraId="30033062" w14:textId="3528A61C" w:rsidR="0019667B" w:rsidRDefault="0019667B" w:rsidP="0057794B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hs</w:t>
            </w:r>
            <w:proofErr w:type="spellEnd"/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CRP</w:t>
            </w:r>
          </w:p>
        </w:tc>
        <w:tc>
          <w:tcPr>
            <w:tcW w:w="9989" w:type="dxa"/>
            <w:vAlign w:val="center"/>
          </w:tcPr>
          <w:p w14:paraId="3A516D1F" w14:textId="66DCC1C3" w:rsidR="0019667B" w:rsidRDefault="0064187A" w:rsidP="0057794B">
            <w:pPr>
              <w:rPr>
                <w:rFonts w:cs="Times New Roman"/>
              </w:rPr>
            </w:pPr>
            <w:r w:rsidRPr="0064187A">
              <w:rPr>
                <w:rFonts w:cs="Times New Roman"/>
              </w:rPr>
              <w:t>https://wwwn.cdc.gov/nchs/data/nhanes/2015-2016/labmethods/HSCRP_I_MET.pdf</w:t>
            </w:r>
          </w:p>
        </w:tc>
      </w:tr>
      <w:tr w:rsidR="0019667B" w14:paraId="666AAADC" w14:textId="60D40C09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652EEF33" w14:textId="77777777" w:rsidR="0019667B" w:rsidRDefault="0019667B" w:rsidP="0057794B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549B5723" w14:textId="1A290DCD" w:rsidR="0019667B" w:rsidRDefault="00470D72" w:rsidP="0057794B">
            <w:pPr>
              <w:rPr>
                <w:rFonts w:cs="Times New Roman"/>
              </w:rPr>
            </w:pPr>
            <w:r>
              <w:rPr>
                <w:rFonts w:cs="Times New Roman"/>
              </w:rPr>
              <w:t>CBC</w:t>
            </w:r>
          </w:p>
        </w:tc>
        <w:tc>
          <w:tcPr>
            <w:tcW w:w="9989" w:type="dxa"/>
            <w:vAlign w:val="center"/>
          </w:tcPr>
          <w:p w14:paraId="41DEA3F0" w14:textId="4F2B25B5" w:rsidR="0019667B" w:rsidRDefault="00AD1526" w:rsidP="0057794B">
            <w:pPr>
              <w:rPr>
                <w:rFonts w:cs="Times New Roman"/>
              </w:rPr>
            </w:pPr>
            <w:r w:rsidRPr="00AD1526">
              <w:rPr>
                <w:rFonts w:cs="Times New Roman"/>
              </w:rPr>
              <w:t>https://wwwn.cdc.gov/nchs/data/nhanes/2015-2016/labmethods/CBC_I_MET_Complete_Blood_Count.pdf</w:t>
            </w:r>
          </w:p>
        </w:tc>
      </w:tr>
      <w:tr w:rsidR="0019667B" w14:paraId="59FF55DA" w14:textId="154412E5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2529AF43" w14:textId="77777777" w:rsidR="0019667B" w:rsidRDefault="0019667B" w:rsidP="0057794B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4B35620C" w14:textId="1CE811B1" w:rsidR="0019667B" w:rsidRDefault="0019667B" w:rsidP="0057794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GT</w:t>
            </w:r>
          </w:p>
        </w:tc>
        <w:tc>
          <w:tcPr>
            <w:tcW w:w="9989" w:type="dxa"/>
            <w:vAlign w:val="center"/>
          </w:tcPr>
          <w:p w14:paraId="6F959376" w14:textId="795DC877" w:rsidR="0019667B" w:rsidRDefault="0063698F" w:rsidP="0057794B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5-2016/labmethods/BIOPRO_I_MET_GGT_DXC800and660i.pdf</w:t>
            </w:r>
          </w:p>
        </w:tc>
      </w:tr>
      <w:tr w:rsidR="0019667B" w14:paraId="54A09FA0" w14:textId="77777777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6DF0F74A" w14:textId="77777777" w:rsidR="0019667B" w:rsidRDefault="0019667B" w:rsidP="0057794B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504BD502" w14:textId="579F7B76" w:rsidR="0019667B" w:rsidRDefault="0019667B" w:rsidP="0057794B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>
              <w:rPr>
                <w:rFonts w:cs="Times New Roman" w:hint="eastAsia"/>
              </w:rPr>
              <w:t>lbumin</w:t>
            </w:r>
          </w:p>
        </w:tc>
        <w:tc>
          <w:tcPr>
            <w:tcW w:w="9989" w:type="dxa"/>
            <w:vAlign w:val="center"/>
          </w:tcPr>
          <w:p w14:paraId="083782C6" w14:textId="3E8ED45E" w:rsidR="0019667B" w:rsidRDefault="0063698F" w:rsidP="0057794B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5-2016/labmethods/BIOPRO_I_MET_ALBUMIN_DXC660i.pdf</w:t>
            </w:r>
          </w:p>
        </w:tc>
      </w:tr>
      <w:tr w:rsidR="0019667B" w14:paraId="31592067" w14:textId="77777777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5278BD87" w14:textId="77777777" w:rsidR="0019667B" w:rsidRDefault="0019667B" w:rsidP="0057794B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7D0BB663" w14:textId="2A08D03B" w:rsidR="0019667B" w:rsidRDefault="0019667B" w:rsidP="0057794B">
            <w:pPr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erritin</w:t>
            </w:r>
          </w:p>
        </w:tc>
        <w:tc>
          <w:tcPr>
            <w:tcW w:w="9989" w:type="dxa"/>
            <w:vAlign w:val="center"/>
          </w:tcPr>
          <w:p w14:paraId="4560E5B5" w14:textId="3774D5E3" w:rsidR="0019667B" w:rsidRDefault="0063698F" w:rsidP="0057794B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5-2016/labmethods/FERTIN_I_MET.pdf</w:t>
            </w:r>
          </w:p>
        </w:tc>
      </w:tr>
      <w:tr w:rsidR="0019667B" w14:paraId="5AB0D5E5" w14:textId="77777777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5F205B7D" w14:textId="77777777" w:rsidR="0019667B" w:rsidRDefault="0019667B" w:rsidP="0057794B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7762A273" w14:textId="4D3C37BB" w:rsidR="0019667B" w:rsidRDefault="0019667B" w:rsidP="0057794B">
            <w:pPr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otal</w:t>
            </w:r>
            <w:r>
              <w:rPr>
                <w:rFonts w:cs="Times New Roman"/>
              </w:rPr>
              <w:t xml:space="preserve"> </w:t>
            </w:r>
            <w:r w:rsidRPr="008A401C">
              <w:rPr>
                <w:rFonts w:cs="Times New Roman"/>
              </w:rPr>
              <w:t>bilirubin</w:t>
            </w:r>
          </w:p>
        </w:tc>
        <w:tc>
          <w:tcPr>
            <w:tcW w:w="9989" w:type="dxa"/>
            <w:vAlign w:val="center"/>
          </w:tcPr>
          <w:p w14:paraId="1DFF0007" w14:textId="1B185EB2" w:rsidR="0019667B" w:rsidRDefault="0063698F" w:rsidP="0063698F">
            <w:pPr>
              <w:wordWrap w:val="0"/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5</w:t>
            </w:r>
            <w:r>
              <w:rPr>
                <w:rFonts w:cs="Times New Roman"/>
              </w:rPr>
              <w:t>-</w:t>
            </w:r>
            <w:r w:rsidRPr="0063698F">
              <w:rPr>
                <w:rFonts w:cs="Times New Roman"/>
              </w:rPr>
              <w:t>2016/labmethods/BIOPRO_I_MET_BILIRUBIN_DXC800and660i.pdf</w:t>
            </w:r>
          </w:p>
        </w:tc>
      </w:tr>
      <w:tr w:rsidR="0019667B" w14:paraId="2FA9B506" w14:textId="77777777" w:rsidTr="0063698F">
        <w:trPr>
          <w:trHeight w:val="454"/>
        </w:trPr>
        <w:tc>
          <w:tcPr>
            <w:tcW w:w="1418" w:type="dxa"/>
            <w:vMerge w:val="restart"/>
            <w:vAlign w:val="center"/>
          </w:tcPr>
          <w:p w14:paraId="1B79B844" w14:textId="7E227CE3" w:rsidR="0019667B" w:rsidRDefault="0019667B" w:rsidP="008A401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17-2020</w:t>
            </w:r>
          </w:p>
        </w:tc>
        <w:tc>
          <w:tcPr>
            <w:tcW w:w="2551" w:type="dxa"/>
            <w:vAlign w:val="center"/>
          </w:tcPr>
          <w:p w14:paraId="279EBD88" w14:textId="53018DA7" w:rsidR="0019667B" w:rsidRDefault="0019667B" w:rsidP="008A401C">
            <w:pPr>
              <w:rPr>
                <w:rFonts w:cs="Times New Roman"/>
              </w:rPr>
            </w:pPr>
            <w:proofErr w:type="spellStart"/>
            <w:r>
              <w:rPr>
                <w:rFonts w:cs="Times New Roman" w:hint="eastAsia"/>
              </w:rPr>
              <w:t>hs</w:t>
            </w:r>
            <w:proofErr w:type="spellEnd"/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CRP</w:t>
            </w:r>
          </w:p>
        </w:tc>
        <w:tc>
          <w:tcPr>
            <w:tcW w:w="9989" w:type="dxa"/>
            <w:vAlign w:val="center"/>
          </w:tcPr>
          <w:p w14:paraId="2979A3CD" w14:textId="7C1D68EF" w:rsidR="0019667B" w:rsidRDefault="009D6658" w:rsidP="008A401C">
            <w:pPr>
              <w:rPr>
                <w:rFonts w:cs="Times New Roman"/>
              </w:rPr>
            </w:pPr>
            <w:r w:rsidRPr="009D6658">
              <w:rPr>
                <w:rFonts w:cs="Times New Roman"/>
              </w:rPr>
              <w:t>https://wwwn.cdc.gov/nchs/data/nhanes/2017-2018/labmethods/HSCRP-J-MET-508.pdf</w:t>
            </w:r>
          </w:p>
          <w:p w14:paraId="0FD9C00F" w14:textId="58ABF26A" w:rsidR="009D6658" w:rsidRPr="009D6658" w:rsidRDefault="009D6658" w:rsidP="008A401C">
            <w:pPr>
              <w:rPr>
                <w:rFonts w:cs="Times New Roman"/>
              </w:rPr>
            </w:pPr>
            <w:r w:rsidRPr="009D6658">
              <w:rPr>
                <w:rFonts w:cs="Times New Roman"/>
              </w:rPr>
              <w:t>https://wwwn.cdc.gov/nchs/data/nhanes/2019-2020/labmethods/HSCRP-K-MET-508.pdf</w:t>
            </w:r>
          </w:p>
        </w:tc>
      </w:tr>
      <w:tr w:rsidR="0019667B" w14:paraId="3F269541" w14:textId="77777777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68C90BDF" w14:textId="77777777" w:rsidR="0019667B" w:rsidRDefault="0019667B" w:rsidP="008A401C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03D95B02" w14:textId="74543829" w:rsidR="0019667B" w:rsidRDefault="00470D72" w:rsidP="008A401C">
            <w:pPr>
              <w:rPr>
                <w:rFonts w:cs="Times New Roman"/>
              </w:rPr>
            </w:pPr>
            <w:r>
              <w:rPr>
                <w:rFonts w:cs="Times New Roman"/>
              </w:rPr>
              <w:t>CBC</w:t>
            </w:r>
          </w:p>
        </w:tc>
        <w:tc>
          <w:tcPr>
            <w:tcW w:w="9989" w:type="dxa"/>
            <w:vAlign w:val="center"/>
          </w:tcPr>
          <w:p w14:paraId="75ACCE62" w14:textId="72EC2D49" w:rsidR="0019667B" w:rsidRDefault="00AD1526" w:rsidP="008A401C">
            <w:pPr>
              <w:rPr>
                <w:rFonts w:cs="Times New Roman"/>
              </w:rPr>
            </w:pPr>
            <w:r w:rsidRPr="00AD1526">
              <w:rPr>
                <w:rFonts w:cs="Times New Roman"/>
              </w:rPr>
              <w:t>https://wwwn.cdc.gov/nchs/data/nhanes/2017-2018/labmethods/CBC-J-MET-508.pdf</w:t>
            </w:r>
          </w:p>
          <w:p w14:paraId="44850BE8" w14:textId="1823F365" w:rsidR="00AD1526" w:rsidRPr="00AD1526" w:rsidRDefault="00AD1526" w:rsidP="008A401C">
            <w:pPr>
              <w:rPr>
                <w:rFonts w:cs="Times New Roman"/>
              </w:rPr>
            </w:pPr>
            <w:r w:rsidRPr="00AD1526">
              <w:rPr>
                <w:rFonts w:cs="Times New Roman"/>
              </w:rPr>
              <w:t>https://wwwn.cdc.gov/nchs/data/nhanes/2019-2020/labmethods/CBC-K-MET-508.pdf</w:t>
            </w:r>
          </w:p>
        </w:tc>
      </w:tr>
      <w:tr w:rsidR="0019667B" w14:paraId="0980DF33" w14:textId="5846FF84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338D70D3" w14:textId="77777777" w:rsidR="0019667B" w:rsidRDefault="0019667B" w:rsidP="008A401C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542E2651" w14:textId="14BB0CD3" w:rsidR="0019667B" w:rsidRDefault="0019667B" w:rsidP="008A401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G</w:t>
            </w:r>
            <w:r>
              <w:rPr>
                <w:rFonts w:cs="Times New Roman"/>
              </w:rPr>
              <w:t>GT</w:t>
            </w:r>
          </w:p>
        </w:tc>
        <w:tc>
          <w:tcPr>
            <w:tcW w:w="9989" w:type="dxa"/>
            <w:vAlign w:val="center"/>
          </w:tcPr>
          <w:p w14:paraId="36C5494A" w14:textId="6EB450C2" w:rsidR="0019667B" w:rsidRDefault="0063698F" w:rsidP="008A401C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7-2018/labmethods/BIOPRO-J-MET-GGT-508.pdf</w:t>
            </w:r>
          </w:p>
        </w:tc>
      </w:tr>
      <w:tr w:rsidR="0019667B" w14:paraId="4AD5A9DD" w14:textId="499969A8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2FFF5EFA" w14:textId="77777777" w:rsidR="0019667B" w:rsidRDefault="0019667B" w:rsidP="008A401C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72EB602E" w14:textId="66E7B731" w:rsidR="0019667B" w:rsidRDefault="0019667B" w:rsidP="008A401C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>
              <w:rPr>
                <w:rFonts w:cs="Times New Roman" w:hint="eastAsia"/>
              </w:rPr>
              <w:t>lbumin</w:t>
            </w:r>
          </w:p>
        </w:tc>
        <w:tc>
          <w:tcPr>
            <w:tcW w:w="9989" w:type="dxa"/>
            <w:vAlign w:val="center"/>
          </w:tcPr>
          <w:p w14:paraId="1D7740B4" w14:textId="00DC3570" w:rsidR="0019667B" w:rsidRDefault="0063698F" w:rsidP="008A401C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7-2018/labmethods/BIOPRO-J-MET-Albumin-508.pdf</w:t>
            </w:r>
          </w:p>
        </w:tc>
      </w:tr>
      <w:tr w:rsidR="0019667B" w14:paraId="34459FFF" w14:textId="77777777" w:rsidTr="0063698F">
        <w:trPr>
          <w:trHeight w:val="454"/>
        </w:trPr>
        <w:tc>
          <w:tcPr>
            <w:tcW w:w="1418" w:type="dxa"/>
            <w:vMerge/>
            <w:vAlign w:val="center"/>
          </w:tcPr>
          <w:p w14:paraId="6141C424" w14:textId="77777777" w:rsidR="0019667B" w:rsidRDefault="0019667B" w:rsidP="008A401C">
            <w:pPr>
              <w:rPr>
                <w:rFonts w:cs="Times New Roman"/>
              </w:rPr>
            </w:pPr>
          </w:p>
        </w:tc>
        <w:tc>
          <w:tcPr>
            <w:tcW w:w="2551" w:type="dxa"/>
            <w:vAlign w:val="center"/>
          </w:tcPr>
          <w:p w14:paraId="330E7072" w14:textId="626BCA03" w:rsidR="0019667B" w:rsidRDefault="0019667B" w:rsidP="008A401C">
            <w:pPr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>
              <w:rPr>
                <w:rFonts w:cs="Times New Roman" w:hint="eastAsia"/>
              </w:rPr>
              <w:t>erritin</w:t>
            </w:r>
          </w:p>
        </w:tc>
        <w:tc>
          <w:tcPr>
            <w:tcW w:w="9989" w:type="dxa"/>
            <w:vAlign w:val="center"/>
          </w:tcPr>
          <w:p w14:paraId="4E845887" w14:textId="77777777" w:rsidR="0019667B" w:rsidRDefault="0063698F" w:rsidP="008A401C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7-2018/labmethods/FERTIN-J-MET-508.pdf</w:t>
            </w:r>
          </w:p>
          <w:p w14:paraId="4BFC974F" w14:textId="6391FE18" w:rsidR="005F6574" w:rsidRPr="005F6574" w:rsidRDefault="005F6574" w:rsidP="008A401C">
            <w:pPr>
              <w:rPr>
                <w:rFonts w:cs="Times New Roman"/>
              </w:rPr>
            </w:pPr>
            <w:r w:rsidRPr="005F6574">
              <w:rPr>
                <w:rFonts w:cs="Times New Roman"/>
              </w:rPr>
              <w:t>https://wwwn.cdc.gov/nchs/data/nhanes/2019-2020/labmethods/FERTIN-K-MET-508.pdf</w:t>
            </w:r>
          </w:p>
        </w:tc>
      </w:tr>
      <w:tr w:rsidR="0019667B" w14:paraId="48FE9EC1" w14:textId="02F9F7BC" w:rsidTr="0063698F">
        <w:trPr>
          <w:trHeight w:val="454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01E26585" w14:textId="77777777" w:rsidR="0019667B" w:rsidRDefault="0019667B" w:rsidP="008A401C">
            <w:pPr>
              <w:rPr>
                <w:rFonts w:cs="Times New Roman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655D57CF" w14:textId="5C31AE8E" w:rsidR="0019667B" w:rsidRDefault="0019667B" w:rsidP="008A401C">
            <w:pPr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otal</w:t>
            </w:r>
            <w:r>
              <w:rPr>
                <w:rFonts w:cs="Times New Roman"/>
              </w:rPr>
              <w:t xml:space="preserve"> </w:t>
            </w:r>
            <w:r w:rsidRPr="008A401C">
              <w:rPr>
                <w:rFonts w:cs="Times New Roman"/>
              </w:rPr>
              <w:t>bilirubin</w:t>
            </w:r>
          </w:p>
        </w:tc>
        <w:tc>
          <w:tcPr>
            <w:tcW w:w="9989" w:type="dxa"/>
            <w:tcBorders>
              <w:bottom w:val="single" w:sz="12" w:space="0" w:color="auto"/>
            </w:tcBorders>
            <w:vAlign w:val="center"/>
          </w:tcPr>
          <w:p w14:paraId="4AA19F91" w14:textId="263BAEB4" w:rsidR="0019667B" w:rsidRDefault="0063698F" w:rsidP="008A401C">
            <w:pPr>
              <w:rPr>
                <w:rFonts w:cs="Times New Roman"/>
              </w:rPr>
            </w:pPr>
            <w:r w:rsidRPr="0063698F">
              <w:rPr>
                <w:rFonts w:cs="Times New Roman"/>
              </w:rPr>
              <w:t>https://wwwn.cdc.gov/nchs/data/nhanes/2017-2018/labmethods/BIOPRO-J-MET-Total-Bilirubin-508.pdf</w:t>
            </w:r>
          </w:p>
        </w:tc>
      </w:tr>
    </w:tbl>
    <w:p w14:paraId="16C30B5B" w14:textId="3A70A71D" w:rsidR="00EC57F8" w:rsidRDefault="00AD1526">
      <w:pPr>
        <w:rPr>
          <w:rFonts w:cs="Times New Roman"/>
        </w:rPr>
      </w:pPr>
      <w:r>
        <w:rPr>
          <w:rFonts w:cs="Times New Roman"/>
        </w:rPr>
        <w:t>A</w:t>
      </w:r>
      <w:r>
        <w:rPr>
          <w:rFonts w:cs="Times New Roman" w:hint="eastAsia"/>
        </w:rPr>
        <w:t>bbreviations</w:t>
      </w:r>
      <w:r>
        <w:rPr>
          <w:rFonts w:cs="Times New Roman"/>
        </w:rPr>
        <w:t xml:space="preserve">: </w:t>
      </w:r>
      <w:proofErr w:type="spellStart"/>
      <w:r w:rsidRPr="00AD1526">
        <w:rPr>
          <w:rFonts w:cs="Times New Roman"/>
        </w:rPr>
        <w:t>hs</w:t>
      </w:r>
      <w:proofErr w:type="spellEnd"/>
      <w:r w:rsidRPr="00AD1526">
        <w:rPr>
          <w:rFonts w:cs="Times New Roman"/>
        </w:rPr>
        <w:t>-CRP</w:t>
      </w:r>
      <w:r>
        <w:rPr>
          <w:rFonts w:cs="Times New Roman"/>
        </w:rPr>
        <w:t>:</w:t>
      </w:r>
      <w:r w:rsidRPr="00AD1526">
        <w:rPr>
          <w:rFonts w:cs="Times New Roman"/>
        </w:rPr>
        <w:t xml:space="preserve"> </w:t>
      </w:r>
      <w:r>
        <w:rPr>
          <w:rFonts w:cs="Times New Roman"/>
        </w:rPr>
        <w:t>h</w:t>
      </w:r>
      <w:r w:rsidRPr="00AD1526">
        <w:rPr>
          <w:rFonts w:cs="Times New Roman"/>
        </w:rPr>
        <w:t xml:space="preserve">igh </w:t>
      </w:r>
      <w:r>
        <w:rPr>
          <w:rFonts w:cs="Times New Roman"/>
        </w:rPr>
        <w:t>s</w:t>
      </w:r>
      <w:r w:rsidRPr="00AD1526">
        <w:rPr>
          <w:rFonts w:cs="Times New Roman"/>
        </w:rPr>
        <w:t>ensitivity C-</w:t>
      </w:r>
      <w:r>
        <w:rPr>
          <w:rFonts w:cs="Times New Roman"/>
        </w:rPr>
        <w:t>r</w:t>
      </w:r>
      <w:r w:rsidRPr="00AD1526">
        <w:rPr>
          <w:rFonts w:cs="Times New Roman"/>
        </w:rPr>
        <w:t xml:space="preserve">eactive </w:t>
      </w:r>
      <w:r>
        <w:rPr>
          <w:rFonts w:cs="Times New Roman"/>
        </w:rPr>
        <w:t>p</w:t>
      </w:r>
      <w:r w:rsidRPr="00AD1526">
        <w:rPr>
          <w:rFonts w:cs="Times New Roman"/>
        </w:rPr>
        <w:t>rotein</w:t>
      </w:r>
      <w:r>
        <w:rPr>
          <w:rFonts w:cs="Times New Roman"/>
        </w:rPr>
        <w:t>;</w:t>
      </w:r>
      <w:r w:rsidR="00470D72">
        <w:rPr>
          <w:rFonts w:cs="Times New Roman"/>
        </w:rPr>
        <w:t xml:space="preserve"> CBC: c</w:t>
      </w:r>
      <w:r w:rsidR="00470D72" w:rsidRPr="00470D72">
        <w:rPr>
          <w:rFonts w:cs="Times New Roman"/>
        </w:rPr>
        <w:t xml:space="preserve">omplete </w:t>
      </w:r>
      <w:r w:rsidR="00470D72">
        <w:rPr>
          <w:rFonts w:cs="Times New Roman"/>
        </w:rPr>
        <w:t>b</w:t>
      </w:r>
      <w:r w:rsidR="00470D72" w:rsidRPr="00470D72">
        <w:rPr>
          <w:rFonts w:cs="Times New Roman"/>
        </w:rPr>
        <w:t xml:space="preserve">lood </w:t>
      </w:r>
      <w:r w:rsidR="00470D72">
        <w:rPr>
          <w:rFonts w:cs="Times New Roman"/>
        </w:rPr>
        <w:t>c</w:t>
      </w:r>
      <w:r w:rsidR="00470D72" w:rsidRPr="00470D72">
        <w:rPr>
          <w:rFonts w:cs="Times New Roman"/>
        </w:rPr>
        <w:t>ount</w:t>
      </w:r>
      <w:r w:rsidR="00470D72">
        <w:rPr>
          <w:rFonts w:cs="Times New Roman"/>
        </w:rPr>
        <w:t xml:space="preserve">; </w:t>
      </w:r>
      <w:r w:rsidR="0063698F">
        <w:rPr>
          <w:rFonts w:cs="Times New Roman" w:hint="eastAsia"/>
        </w:rPr>
        <w:t>G</w:t>
      </w:r>
      <w:r w:rsidR="0063698F">
        <w:rPr>
          <w:rFonts w:cs="Times New Roman"/>
        </w:rPr>
        <w:t>GT</w:t>
      </w:r>
      <w:r w:rsidR="0063698F">
        <w:rPr>
          <w:rFonts w:cs="Times New Roman" w:hint="eastAsia"/>
        </w:rPr>
        <w:t>:</w:t>
      </w:r>
      <w:r w:rsidR="0063698F" w:rsidRPr="0063698F">
        <w:t xml:space="preserve"> </w:t>
      </w:r>
      <w:r w:rsidR="0063698F">
        <w:rPr>
          <w:rFonts w:cs="Times New Roman"/>
        </w:rPr>
        <w:t>g</w:t>
      </w:r>
      <w:r w:rsidR="0063698F" w:rsidRPr="0063698F">
        <w:rPr>
          <w:rFonts w:cs="Times New Roman"/>
        </w:rPr>
        <w:t>amma-Glutamyl</w:t>
      </w:r>
      <w:r w:rsidR="0063698F">
        <w:rPr>
          <w:rFonts w:cs="Times New Roman"/>
        </w:rPr>
        <w:t xml:space="preserve"> </w:t>
      </w:r>
      <w:r w:rsidR="0063698F" w:rsidRPr="0063698F">
        <w:rPr>
          <w:rFonts w:cs="Times New Roman"/>
        </w:rPr>
        <w:t>transferase</w:t>
      </w:r>
      <w:r w:rsidR="0063698F">
        <w:rPr>
          <w:rFonts w:cs="Times New Roman"/>
        </w:rPr>
        <w:t xml:space="preserve">; </w:t>
      </w:r>
    </w:p>
    <w:p w14:paraId="76E5B57A" w14:textId="17B119D7" w:rsidR="00EC57F8" w:rsidRDefault="00EC57F8">
      <w:pPr>
        <w:rPr>
          <w:rFonts w:cs="Times New Roman"/>
        </w:rPr>
      </w:pPr>
      <w:r>
        <w:rPr>
          <w:rFonts w:cs="Times New Roman"/>
        </w:rPr>
        <w:br w:type="page"/>
      </w:r>
    </w:p>
    <w:p w14:paraId="02A87C6B" w14:textId="13F6700F" w:rsidR="0079697C" w:rsidRPr="003D67FF" w:rsidRDefault="0099271C">
      <w:pPr>
        <w:rPr>
          <w:rFonts w:cs="Times New Roman"/>
        </w:rPr>
      </w:pPr>
      <w:r w:rsidRPr="003D67FF">
        <w:rPr>
          <w:rFonts w:cs="Times New Roman"/>
        </w:rPr>
        <w:lastRenderedPageBreak/>
        <w:t xml:space="preserve">Table </w:t>
      </w:r>
      <w:r w:rsidR="00286229">
        <w:rPr>
          <w:rFonts w:cs="Times New Roman"/>
        </w:rPr>
        <w:t>S</w:t>
      </w:r>
      <w:r w:rsidR="00A97D61">
        <w:rPr>
          <w:rFonts w:cs="Times New Roman"/>
        </w:rPr>
        <w:t>2</w:t>
      </w:r>
      <w:r w:rsidRPr="003D67FF">
        <w:rPr>
          <w:rFonts w:cs="Times New Roman"/>
        </w:rPr>
        <w:t xml:space="preserve">. </w:t>
      </w:r>
      <w:r w:rsidR="006B5092">
        <w:rPr>
          <w:rFonts w:cs="Times New Roman"/>
        </w:rPr>
        <w:t>C</w:t>
      </w:r>
      <w:r w:rsidR="006B5092" w:rsidRPr="006B5092">
        <w:rPr>
          <w:rFonts w:cs="Times New Roman"/>
        </w:rPr>
        <w:t xml:space="preserve">haracteristics of the </w:t>
      </w:r>
      <w:r w:rsidR="006B5092">
        <w:rPr>
          <w:rFonts w:cs="Times New Roman"/>
        </w:rPr>
        <w:t>participants</w:t>
      </w:r>
      <w:r w:rsidR="006B5092" w:rsidRPr="006B5092">
        <w:rPr>
          <w:rFonts w:cs="Times New Roman"/>
        </w:rPr>
        <w:t xml:space="preserve"> based on age subgroup analysis</w:t>
      </w:r>
      <w:r w:rsidR="006B5092">
        <w:rPr>
          <w:rFonts w:cs="Times New Roman"/>
        </w:rPr>
        <w:t>.</w:t>
      </w:r>
    </w:p>
    <w:tbl>
      <w:tblPr>
        <w:tblW w:w="13892" w:type="dxa"/>
        <w:tblLayout w:type="fixed"/>
        <w:tblLook w:val="0420" w:firstRow="1" w:lastRow="0" w:firstColumn="0" w:lastColumn="0" w:noHBand="0" w:noVBand="1"/>
      </w:tblPr>
      <w:tblGrid>
        <w:gridCol w:w="3119"/>
        <w:gridCol w:w="2126"/>
        <w:gridCol w:w="1843"/>
        <w:gridCol w:w="1134"/>
        <w:gridCol w:w="2410"/>
        <w:gridCol w:w="2268"/>
        <w:gridCol w:w="992"/>
      </w:tblGrid>
      <w:tr w:rsidR="00A670C6" w:rsidRPr="003D67FF" w14:paraId="3B10D10D" w14:textId="77777777" w:rsidTr="0094546E">
        <w:trPr>
          <w:tblHeader/>
        </w:trPr>
        <w:tc>
          <w:tcPr>
            <w:tcW w:w="3119" w:type="dxa"/>
            <w:vMerge w:val="restart"/>
            <w:tcBorders>
              <w:top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5065" w14:textId="28750492" w:rsidR="00A670C6" w:rsidRPr="003D67FF" w:rsidRDefault="00A670C6" w:rsidP="00A670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3D67FF">
              <w:rPr>
                <w:rFonts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3F20" w14:textId="5CA0AAAF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3D67FF">
              <w:rPr>
                <w:rFonts w:cs="Times New Roman"/>
                <w:b/>
                <w:color w:val="000000"/>
                <w:sz w:val="22"/>
              </w:rPr>
              <w:t>18-30 years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</w:tcBorders>
            <w:vAlign w:val="center"/>
          </w:tcPr>
          <w:p w14:paraId="16AE62CB" w14:textId="0DA902C0" w:rsidR="00A670C6" w:rsidRPr="003D67FF" w:rsidRDefault="00A670C6" w:rsidP="0094546E">
            <w:pPr>
              <w:widowControl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3D67FF">
              <w:rPr>
                <w:rFonts w:cs="Times New Roman"/>
                <w:b/>
                <w:color w:val="000000"/>
                <w:sz w:val="22"/>
              </w:rPr>
              <w:t>31-45 years</w:t>
            </w:r>
          </w:p>
        </w:tc>
      </w:tr>
      <w:tr w:rsidR="0094546E" w:rsidRPr="003D67FF" w14:paraId="04EF4B85" w14:textId="3483BD0E" w:rsidTr="00A76D90">
        <w:trPr>
          <w:tblHeader/>
        </w:trPr>
        <w:tc>
          <w:tcPr>
            <w:tcW w:w="3119" w:type="dxa"/>
            <w:vMerge/>
            <w:tcBorders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21CD" w14:textId="3A8907CE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</w:rPr>
            </w:pPr>
          </w:p>
        </w:tc>
        <w:tc>
          <w:tcPr>
            <w:tcW w:w="2126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99210" w14:textId="64A35D75" w:rsidR="00A670C6" w:rsidRPr="0094546E" w:rsidRDefault="00486F70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ontrol</w:t>
            </w:r>
          </w:p>
          <w:p w14:paraId="0A5DA06E" w14:textId="65F8C8CD" w:rsidR="00A670C6" w:rsidRPr="0094546E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(N = 19,717,268)</w:t>
            </w:r>
          </w:p>
        </w:tc>
        <w:tc>
          <w:tcPr>
            <w:tcW w:w="1843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4834" w14:textId="77777777" w:rsidR="00A670C6" w:rsidRPr="0094546E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Infertility</w:t>
            </w:r>
          </w:p>
          <w:p w14:paraId="44E05103" w14:textId="143C4AA6" w:rsidR="00A670C6" w:rsidRPr="0094546E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(N = 1,568,186)</w:t>
            </w:r>
          </w:p>
        </w:tc>
        <w:tc>
          <w:tcPr>
            <w:tcW w:w="1134" w:type="dxa"/>
            <w:tcBorders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AAA4" w14:textId="67D52B5D" w:rsidR="00A670C6" w:rsidRPr="0094546E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i/>
                <w:iCs/>
                <w:color w:val="000000"/>
                <w:sz w:val="22"/>
              </w:rPr>
              <w:t>P</w:t>
            </w:r>
            <w:r w:rsidRPr="0094546E">
              <w:rPr>
                <w:rFonts w:eastAsia="Arial" w:cs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02B80A1" w14:textId="77777777" w:rsidR="00486F70" w:rsidRPr="0094546E" w:rsidRDefault="00486F70" w:rsidP="00486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ontrol</w:t>
            </w:r>
          </w:p>
          <w:p w14:paraId="6818B2F1" w14:textId="29D191DA" w:rsidR="00A670C6" w:rsidRPr="0094546E" w:rsidRDefault="00A670C6" w:rsidP="0094546E">
            <w:pPr>
              <w:widowControl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(N = 19,718,28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0F8FDE6" w14:textId="77777777" w:rsidR="00A670C6" w:rsidRPr="0094546E" w:rsidRDefault="00A670C6" w:rsidP="0094546E">
            <w:pPr>
              <w:widowControl/>
              <w:rPr>
                <w:rFonts w:eastAsia="Arial" w:cs="Times New Roman"/>
                <w:b/>
                <w:color w:val="000000"/>
                <w:sz w:val="22"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Infertility</w:t>
            </w:r>
          </w:p>
          <w:p w14:paraId="1695AA62" w14:textId="6808848A" w:rsidR="00A670C6" w:rsidRPr="0094546E" w:rsidRDefault="00A670C6" w:rsidP="0094546E">
            <w:pPr>
              <w:widowControl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color w:val="000000"/>
                <w:sz w:val="22"/>
              </w:rPr>
              <w:t>(N = 3,538,52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6B63B7C" w14:textId="77ED8073" w:rsidR="00A670C6" w:rsidRPr="0094546E" w:rsidRDefault="00A670C6" w:rsidP="0094546E">
            <w:pPr>
              <w:widowControl/>
              <w:rPr>
                <w:rFonts w:cs="Times New Roman"/>
                <w:b/>
              </w:rPr>
            </w:pPr>
            <w:r w:rsidRPr="0094546E">
              <w:rPr>
                <w:rFonts w:eastAsia="Arial" w:cs="Times New Roman"/>
                <w:b/>
                <w:i/>
                <w:iCs/>
                <w:color w:val="000000"/>
                <w:sz w:val="22"/>
              </w:rPr>
              <w:t>P</w:t>
            </w:r>
            <w:r w:rsidRPr="0094546E">
              <w:rPr>
                <w:rFonts w:eastAsia="Arial" w:cs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94546E" w:rsidRPr="003D67FF" w14:paraId="61129364" w14:textId="34A3BF46" w:rsidTr="00A76D90">
        <w:tc>
          <w:tcPr>
            <w:tcW w:w="3119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DD31" w14:textId="60CD94DC" w:rsidR="00A670C6" w:rsidRPr="003D67FF" w:rsidRDefault="00551242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551242">
              <w:rPr>
                <w:rFonts w:eastAsia="Arial" w:cs="Times New Roman"/>
                <w:b/>
                <w:bCs/>
                <w:color w:val="000000"/>
                <w:sz w:val="22"/>
              </w:rPr>
              <w:t>Race/</w:t>
            </w:r>
            <w:r w:rsidR="00FF1AC5">
              <w:rPr>
                <w:rFonts w:eastAsia="Arial" w:cs="Times New Roman"/>
                <w:b/>
                <w:bCs/>
                <w:color w:val="000000"/>
                <w:sz w:val="22"/>
              </w:rPr>
              <w:t>E</w:t>
            </w:r>
            <w:r w:rsidRPr="00551242">
              <w:rPr>
                <w:rFonts w:eastAsia="Arial" w:cs="Times New Roman"/>
                <w:b/>
                <w:bCs/>
                <w:color w:val="000000"/>
                <w:sz w:val="22"/>
              </w:rPr>
              <w:t>thnicity</w:t>
            </w:r>
          </w:p>
        </w:tc>
        <w:tc>
          <w:tcPr>
            <w:tcW w:w="212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ED9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F37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739D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63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00C647F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6783109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BFDD208" w14:textId="0C12EC1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95</w:t>
            </w:r>
          </w:p>
        </w:tc>
      </w:tr>
      <w:tr w:rsidR="0094546E" w:rsidRPr="003D67FF" w14:paraId="1CBE722A" w14:textId="4CF86F98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D5C90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Mexican America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4A6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38 (1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0B6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9 (1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AB9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7E02CC77" w14:textId="2B6E475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9 (12%)</w:t>
            </w:r>
          </w:p>
        </w:tc>
        <w:tc>
          <w:tcPr>
            <w:tcW w:w="2268" w:type="dxa"/>
            <w:vAlign w:val="center"/>
          </w:tcPr>
          <w:p w14:paraId="4C6AF6AD" w14:textId="40B41F96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 (12%)</w:t>
            </w:r>
          </w:p>
        </w:tc>
        <w:tc>
          <w:tcPr>
            <w:tcW w:w="992" w:type="dxa"/>
            <w:vAlign w:val="center"/>
          </w:tcPr>
          <w:p w14:paraId="3E86380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2A1E7E0F" w14:textId="592C99CD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E7DB6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Other Hispanic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E01F" w14:textId="06CDCF0A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97 (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E35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9 (1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92B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0E2BEEF4" w14:textId="424A344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8 (8%)</w:t>
            </w:r>
          </w:p>
        </w:tc>
        <w:tc>
          <w:tcPr>
            <w:tcW w:w="2268" w:type="dxa"/>
            <w:vAlign w:val="center"/>
          </w:tcPr>
          <w:p w14:paraId="467AD145" w14:textId="1DA8A86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3 (7%)</w:t>
            </w:r>
          </w:p>
        </w:tc>
        <w:tc>
          <w:tcPr>
            <w:tcW w:w="992" w:type="dxa"/>
            <w:vAlign w:val="center"/>
          </w:tcPr>
          <w:p w14:paraId="70BB1A9B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4145EF1F" w14:textId="7542254E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6C2AA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BA9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8 (5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6014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4 (4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EE1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78D13467" w14:textId="30FC3DEE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3 (54%)</w:t>
            </w:r>
          </w:p>
        </w:tc>
        <w:tc>
          <w:tcPr>
            <w:tcW w:w="2268" w:type="dxa"/>
            <w:vAlign w:val="center"/>
          </w:tcPr>
          <w:p w14:paraId="0CD44DC8" w14:textId="57E097D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0 (57%)</w:t>
            </w:r>
          </w:p>
        </w:tc>
        <w:tc>
          <w:tcPr>
            <w:tcW w:w="992" w:type="dxa"/>
            <w:vAlign w:val="center"/>
          </w:tcPr>
          <w:p w14:paraId="47B89699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2FE6DA4F" w14:textId="5E2F19A1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5626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n-Hispanic Black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111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39 (1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39D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 (1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378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64EB2A07" w14:textId="7F393B4D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98 (14%)</w:t>
            </w:r>
          </w:p>
        </w:tc>
        <w:tc>
          <w:tcPr>
            <w:tcW w:w="2268" w:type="dxa"/>
            <w:vAlign w:val="center"/>
          </w:tcPr>
          <w:p w14:paraId="2CB8320D" w14:textId="51A506A9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3 (15%)</w:t>
            </w:r>
          </w:p>
        </w:tc>
        <w:tc>
          <w:tcPr>
            <w:tcW w:w="992" w:type="dxa"/>
            <w:vAlign w:val="center"/>
          </w:tcPr>
          <w:p w14:paraId="3164D897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40340EE" w14:textId="42FD6DD1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DF3E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n-Hispanic Asia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AF60" w14:textId="6F3FCF39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1 (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C320" w14:textId="43D7619F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 (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86E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48C8960F" w14:textId="45285E7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44 (</w:t>
            </w:r>
            <w:r w:rsidR="006A2893">
              <w:rPr>
                <w:rFonts w:eastAsia="Arial" w:cs="Times New Roman"/>
                <w:color w:val="000000"/>
                <w:sz w:val="22"/>
              </w:rPr>
              <w:t>7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2268" w:type="dxa"/>
            <w:vAlign w:val="center"/>
          </w:tcPr>
          <w:p w14:paraId="52319231" w14:textId="5BA775DE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6 (5%)</w:t>
            </w:r>
          </w:p>
        </w:tc>
        <w:tc>
          <w:tcPr>
            <w:tcW w:w="992" w:type="dxa"/>
            <w:vAlign w:val="center"/>
          </w:tcPr>
          <w:p w14:paraId="52C24C59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43ED392A" w14:textId="60F85C44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EA01C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Other/multiracia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E72B" w14:textId="2F100C69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1 (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3557" w14:textId="0F66E16A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 (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007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05719C4" w14:textId="149F5EF3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9 (4%)</w:t>
            </w:r>
          </w:p>
        </w:tc>
        <w:tc>
          <w:tcPr>
            <w:tcW w:w="2268" w:type="dxa"/>
            <w:vAlign w:val="center"/>
          </w:tcPr>
          <w:p w14:paraId="48842E0C" w14:textId="38E7F0C9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0 (4%)</w:t>
            </w:r>
          </w:p>
        </w:tc>
        <w:tc>
          <w:tcPr>
            <w:tcW w:w="992" w:type="dxa"/>
            <w:vAlign w:val="center"/>
          </w:tcPr>
          <w:p w14:paraId="11E7706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FC7D4F2" w14:textId="1F2A0915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6C8DC" w14:textId="7CD4799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BMI</w:t>
            </w:r>
            <w:r w:rsidR="003D67FF"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3D67FF" w:rsidRPr="003D67FF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(</w:t>
            </w:r>
            <w:r w:rsidR="003D67FF" w:rsidRPr="003D67FF">
              <w:rPr>
                <w:rFonts w:cs="Times New Roman"/>
                <w:b/>
                <w:bCs/>
                <w:color w:val="000000"/>
                <w:sz w:val="22"/>
              </w:rPr>
              <w:t>kg</w:t>
            </w:r>
            <w:r w:rsidR="003D67FF"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/</w:t>
            </w:r>
            <w:r w:rsidR="003D67FF" w:rsidRPr="003D67FF">
              <w:rPr>
                <w:rFonts w:cs="Times New Roman"/>
                <w:b/>
                <w:bCs/>
                <w:color w:val="000000"/>
                <w:sz w:val="22"/>
              </w:rPr>
              <w:t>m</w:t>
            </w:r>
            <w:r w:rsidR="003D67FF" w:rsidRPr="003D67FF">
              <w:rPr>
                <w:rFonts w:eastAsia="Arial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="003D67FF" w:rsidRPr="003D67FF">
              <w:rPr>
                <w:rFonts w:ascii="宋体" w:eastAsia="宋体" w:hAnsi="宋体" w:cs="宋体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F77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ED6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DD68" w14:textId="3E0EFA05" w:rsidR="00A670C6" w:rsidRPr="00A76D90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76D90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767675">
              <w:rPr>
                <w:rFonts w:eastAsia="Arial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vAlign w:val="center"/>
          </w:tcPr>
          <w:p w14:paraId="6312364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4CB8E6F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6C812270" w14:textId="4357175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37</w:t>
            </w:r>
          </w:p>
        </w:tc>
      </w:tr>
      <w:tr w:rsidR="0094546E" w:rsidRPr="003D67FF" w14:paraId="2E05788A" w14:textId="7F285F4A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10C9F" w14:textId="17059E43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Underweight</w:t>
            </w:r>
            <w:r w:rsidR="00AA086B" w:rsidRPr="003D67FF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3D67FF">
              <w:rPr>
                <w:rFonts w:eastAsia="Arial" w:cs="Times New Roman"/>
                <w:color w:val="000000"/>
                <w:sz w:val="22"/>
              </w:rPr>
              <w:t>(&lt;18.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5332" w14:textId="168DED9E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2 (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4635" w14:textId="1245577D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 (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A3D1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74DF215C" w14:textId="18B52F70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9 (</w:t>
            </w:r>
            <w:r w:rsidR="006A2893">
              <w:rPr>
                <w:rFonts w:eastAsia="Arial" w:cs="Times New Roman"/>
                <w:color w:val="000000"/>
                <w:sz w:val="22"/>
              </w:rPr>
              <w:t>2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2268" w:type="dxa"/>
            <w:vAlign w:val="center"/>
          </w:tcPr>
          <w:p w14:paraId="2F0FB923" w14:textId="706DFB5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 (</w:t>
            </w:r>
            <w:r w:rsidR="006A2893">
              <w:rPr>
                <w:rFonts w:eastAsia="Arial" w:cs="Times New Roman"/>
                <w:color w:val="000000"/>
                <w:sz w:val="22"/>
              </w:rPr>
              <w:t>2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vAlign w:val="center"/>
          </w:tcPr>
          <w:p w14:paraId="093E5127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072E3F9F" w14:textId="04AE94FB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04ED" w14:textId="244B5E22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rmal</w:t>
            </w:r>
            <w:r w:rsidR="003D67FF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="003D67FF" w:rsidRPr="003D67FF">
              <w:rPr>
                <w:rFonts w:eastAsia="Arial" w:cs="Times New Roman" w:hint="eastAsia"/>
                <w:color w:val="000000"/>
                <w:sz w:val="22"/>
              </w:rPr>
              <w:t>weight</w:t>
            </w:r>
            <w:r w:rsidR="00AA086B" w:rsidRPr="003D67FF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3D67FF">
              <w:rPr>
                <w:rFonts w:eastAsia="Arial" w:cs="Times New Roman"/>
                <w:color w:val="000000"/>
                <w:sz w:val="22"/>
              </w:rPr>
              <w:t>(18.5 to &lt;2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4A4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59 (4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E3C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9 (2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117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09727107" w14:textId="45EF663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87 (30%)</w:t>
            </w:r>
          </w:p>
        </w:tc>
        <w:tc>
          <w:tcPr>
            <w:tcW w:w="2268" w:type="dxa"/>
            <w:vAlign w:val="center"/>
          </w:tcPr>
          <w:p w14:paraId="0666D9E9" w14:textId="0C32628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3 (28%)</w:t>
            </w:r>
          </w:p>
        </w:tc>
        <w:tc>
          <w:tcPr>
            <w:tcW w:w="992" w:type="dxa"/>
            <w:vAlign w:val="center"/>
          </w:tcPr>
          <w:p w14:paraId="32C2743F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4EC219A" w14:textId="03FB384E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B7E52" w14:textId="6CB7242A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Overweight</w:t>
            </w:r>
            <w:r w:rsidR="00AA086B" w:rsidRPr="003D67FF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3D67FF">
              <w:rPr>
                <w:rFonts w:eastAsia="Arial" w:cs="Times New Roman"/>
                <w:color w:val="000000"/>
                <w:sz w:val="22"/>
              </w:rPr>
              <w:t>(25 to &lt;3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ED2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20 (2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0C6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3 (2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266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1FAFC9E4" w14:textId="339B6884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95 (26%)</w:t>
            </w:r>
          </w:p>
        </w:tc>
        <w:tc>
          <w:tcPr>
            <w:tcW w:w="2268" w:type="dxa"/>
            <w:vAlign w:val="center"/>
          </w:tcPr>
          <w:p w14:paraId="35E0EE18" w14:textId="6C054ED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4 (19%)</w:t>
            </w:r>
          </w:p>
        </w:tc>
        <w:tc>
          <w:tcPr>
            <w:tcW w:w="992" w:type="dxa"/>
            <w:vAlign w:val="center"/>
          </w:tcPr>
          <w:p w14:paraId="111AE663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5EEAB36" w14:textId="22AD90FA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1BECD" w14:textId="48F35D10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Obese</w:t>
            </w:r>
            <w:r w:rsidR="00AA086B" w:rsidRPr="003D67FF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3D67FF">
              <w:rPr>
                <w:rFonts w:eastAsia="Arial" w:cs="Times New Roman"/>
                <w:color w:val="000000"/>
                <w:sz w:val="22"/>
              </w:rPr>
              <w:t>(30 or greater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F28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40 (3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E063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4 (5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830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F8E5186" w14:textId="77D3519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19 (42%)</w:t>
            </w:r>
          </w:p>
        </w:tc>
        <w:tc>
          <w:tcPr>
            <w:tcW w:w="2268" w:type="dxa"/>
            <w:vAlign w:val="center"/>
          </w:tcPr>
          <w:p w14:paraId="01DA43C5" w14:textId="00EE7E3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02 (51%)</w:t>
            </w:r>
          </w:p>
        </w:tc>
        <w:tc>
          <w:tcPr>
            <w:tcW w:w="992" w:type="dxa"/>
            <w:vAlign w:val="center"/>
          </w:tcPr>
          <w:p w14:paraId="2D6697F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351EF559" w14:textId="586D4585" w:rsidTr="00A4752D">
        <w:tc>
          <w:tcPr>
            <w:tcW w:w="3119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AF509" w14:textId="6B41A5CC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5A0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735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6F48" w14:textId="416F1E2D" w:rsidR="00A670C6" w:rsidRPr="00A76D90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A76D90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767675">
              <w:rPr>
                <w:rFonts w:eastAsia="Arial" w:cs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FF905B2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F5C44D9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1CA01BE" w14:textId="5D70B6A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41</w:t>
            </w:r>
          </w:p>
        </w:tc>
      </w:tr>
      <w:tr w:rsidR="0094546E" w:rsidRPr="003D67FF" w14:paraId="2D7B1C63" w14:textId="481B4223" w:rsidTr="00A4752D">
        <w:tc>
          <w:tcPr>
            <w:tcW w:w="3119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2926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lastRenderedPageBreak/>
              <w:t>Less than high school</w:t>
            </w:r>
          </w:p>
        </w:tc>
        <w:tc>
          <w:tcPr>
            <w:tcW w:w="212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EBA3" w14:textId="297C642D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87 (6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8D0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1 (13%)</w:t>
            </w: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23F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17492663" w14:textId="5F4CD470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3 (11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C52672C" w14:textId="217EC6F9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 (12%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04D0091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0FC9C9E3" w14:textId="17A402B8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CC639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High scho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3C3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8 (2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599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8 (4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75A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6026DAB0" w14:textId="7EA7A67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6 (18%)</w:t>
            </w:r>
          </w:p>
        </w:tc>
        <w:tc>
          <w:tcPr>
            <w:tcW w:w="2268" w:type="dxa"/>
            <w:vAlign w:val="center"/>
          </w:tcPr>
          <w:p w14:paraId="4DA06E79" w14:textId="00A948D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9 (13%)</w:t>
            </w:r>
          </w:p>
        </w:tc>
        <w:tc>
          <w:tcPr>
            <w:tcW w:w="992" w:type="dxa"/>
            <w:vAlign w:val="center"/>
          </w:tcPr>
          <w:p w14:paraId="1EBAFE50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4DD83CF4" w14:textId="795D4463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2B5BF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More than high school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20D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69 (7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C30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9 (4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C519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E7A2A73" w14:textId="0739952C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22 (70%)</w:t>
            </w:r>
          </w:p>
        </w:tc>
        <w:tc>
          <w:tcPr>
            <w:tcW w:w="2268" w:type="dxa"/>
            <w:vAlign w:val="center"/>
          </w:tcPr>
          <w:p w14:paraId="1FBB4ABB" w14:textId="471C702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33 (75%)</w:t>
            </w:r>
          </w:p>
        </w:tc>
        <w:tc>
          <w:tcPr>
            <w:tcW w:w="992" w:type="dxa"/>
            <w:vAlign w:val="center"/>
          </w:tcPr>
          <w:p w14:paraId="6F2EB050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33C9DB9B" w14:textId="29069634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338E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Marriag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0BF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E09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D7BA" w14:textId="0CD584BF" w:rsidR="00A670C6" w:rsidRPr="00A76D90" w:rsidRDefault="00767675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767675">
              <w:rPr>
                <w:rFonts w:ascii="宋体" w:eastAsia="宋体" w:hAnsi="宋体" w:cs="宋体" w:hint="eastAsia"/>
                <w:b/>
                <w:bCs/>
                <w:color w:val="000000"/>
                <w:sz w:val="22"/>
              </w:rPr>
              <w:t>&lt;</w:t>
            </w:r>
            <w:r w:rsidR="00A670C6" w:rsidRPr="00767675">
              <w:rPr>
                <w:rFonts w:eastAsia="Arial" w:cs="Times New Roman"/>
                <w:b/>
                <w:bCs/>
                <w:color w:val="000000"/>
                <w:sz w:val="22"/>
              </w:rPr>
              <w:t>0</w:t>
            </w:r>
            <w:r w:rsidR="00A670C6" w:rsidRPr="00A76D90">
              <w:rPr>
                <w:rFonts w:eastAsia="Arial" w:cs="Times New Roman"/>
                <w:b/>
                <w:bCs/>
                <w:color w:val="000000"/>
                <w:sz w:val="22"/>
              </w:rPr>
              <w:t>.0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2410" w:type="dxa"/>
            <w:vAlign w:val="center"/>
          </w:tcPr>
          <w:p w14:paraId="3CB58E31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1C1CB49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1449911A" w14:textId="5EE57D83" w:rsidR="00A670C6" w:rsidRPr="00A76D90" w:rsidRDefault="00A670C6" w:rsidP="0094546E">
            <w:pPr>
              <w:widowControl/>
              <w:rPr>
                <w:rFonts w:cs="Times New Roman"/>
                <w:b/>
                <w:bCs/>
              </w:rPr>
            </w:pPr>
            <w:r w:rsidRPr="00A76D90">
              <w:rPr>
                <w:rFonts w:eastAsia="Arial" w:cs="Times New Roman"/>
                <w:b/>
                <w:bCs/>
                <w:color w:val="000000"/>
                <w:sz w:val="22"/>
              </w:rPr>
              <w:t>0.02</w:t>
            </w:r>
          </w:p>
        </w:tc>
      </w:tr>
      <w:tr w:rsidR="0094546E" w:rsidRPr="003D67FF" w14:paraId="0D6BD9A4" w14:textId="3B1097DD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8566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Married/Living with partn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BAD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03 (4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CD3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4 (7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255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65A9765" w14:textId="4523A97E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11 (67%)</w:t>
            </w:r>
          </w:p>
        </w:tc>
        <w:tc>
          <w:tcPr>
            <w:tcW w:w="2268" w:type="dxa"/>
            <w:vAlign w:val="center"/>
          </w:tcPr>
          <w:p w14:paraId="7C6EB1EA" w14:textId="042A2AE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42 (77%)</w:t>
            </w:r>
          </w:p>
        </w:tc>
        <w:tc>
          <w:tcPr>
            <w:tcW w:w="992" w:type="dxa"/>
            <w:vAlign w:val="center"/>
          </w:tcPr>
          <w:p w14:paraId="3DAC4F00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58C7DA87" w14:textId="60BBC6FD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1F0C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Widowed/Divorced/Separate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FFBA" w14:textId="4C71E442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1 (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C52AC" w14:textId="01FE5B1C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 (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4AA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00B5B6E" w14:textId="18B9BA40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53 (13%)</w:t>
            </w:r>
          </w:p>
        </w:tc>
        <w:tc>
          <w:tcPr>
            <w:tcW w:w="2268" w:type="dxa"/>
            <w:vAlign w:val="center"/>
          </w:tcPr>
          <w:p w14:paraId="6EBF4088" w14:textId="282AF48E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7 (15%)</w:t>
            </w:r>
          </w:p>
        </w:tc>
        <w:tc>
          <w:tcPr>
            <w:tcW w:w="992" w:type="dxa"/>
            <w:vAlign w:val="center"/>
          </w:tcPr>
          <w:p w14:paraId="3A1B9CBD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52243FE7" w14:textId="12F4B41F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7574C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ever marrie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CA6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30 (5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25918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1 (2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A8B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4A2CDFE4" w14:textId="3AA08AAD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67 (20%)</w:t>
            </w:r>
          </w:p>
        </w:tc>
        <w:tc>
          <w:tcPr>
            <w:tcW w:w="2268" w:type="dxa"/>
            <w:vAlign w:val="center"/>
          </w:tcPr>
          <w:p w14:paraId="36960173" w14:textId="58FAB307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3 (</w:t>
            </w:r>
            <w:r w:rsidR="006A2893">
              <w:rPr>
                <w:rFonts w:eastAsia="Arial" w:cs="Times New Roman"/>
                <w:color w:val="000000"/>
                <w:sz w:val="22"/>
              </w:rPr>
              <w:t>8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vAlign w:val="center"/>
          </w:tcPr>
          <w:p w14:paraId="33C26787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1BAEC70" w14:textId="3ED16B20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6432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PI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0AF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.59 ± 1.6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75B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.13 ± 1.3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208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1</w:t>
            </w:r>
          </w:p>
        </w:tc>
        <w:tc>
          <w:tcPr>
            <w:tcW w:w="2410" w:type="dxa"/>
            <w:vAlign w:val="center"/>
          </w:tcPr>
          <w:p w14:paraId="71434FB6" w14:textId="38C47E6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.81 ± 1.71</w:t>
            </w:r>
          </w:p>
        </w:tc>
        <w:tc>
          <w:tcPr>
            <w:tcW w:w="2268" w:type="dxa"/>
            <w:vAlign w:val="center"/>
          </w:tcPr>
          <w:p w14:paraId="3E55FC78" w14:textId="6532AF3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.10 ± 1.64</w:t>
            </w:r>
          </w:p>
        </w:tc>
        <w:tc>
          <w:tcPr>
            <w:tcW w:w="992" w:type="dxa"/>
            <w:vAlign w:val="center"/>
          </w:tcPr>
          <w:p w14:paraId="03C34B1C" w14:textId="64793489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5</w:t>
            </w:r>
          </w:p>
        </w:tc>
      </w:tr>
      <w:tr w:rsidR="0094546E" w:rsidRPr="003D67FF" w14:paraId="68986835" w14:textId="18E15E43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3A09" w14:textId="5EBCC6C7" w:rsidR="00A670C6" w:rsidRPr="0094546E" w:rsidRDefault="0094546E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94546E">
              <w:rPr>
                <w:rFonts w:eastAsia="Arial" w:cs="Times New Roman"/>
                <w:b/>
                <w:bCs/>
                <w:color w:val="000000"/>
                <w:sz w:val="22"/>
              </w:rPr>
              <w:t>S</w:t>
            </w:r>
            <w:r w:rsidR="00A670C6" w:rsidRPr="0094546E">
              <w:rPr>
                <w:rFonts w:eastAsia="Arial" w:cs="Times New Roman"/>
                <w:b/>
                <w:bCs/>
                <w:color w:val="000000"/>
                <w:sz w:val="22"/>
              </w:rPr>
              <w:t>edentary</w:t>
            </w:r>
            <w:r w:rsidR="004B70BF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4B70BF" w:rsidRPr="004B70BF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behavio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F97E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173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0548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9</w:t>
            </w:r>
          </w:p>
        </w:tc>
        <w:tc>
          <w:tcPr>
            <w:tcW w:w="2410" w:type="dxa"/>
            <w:vAlign w:val="center"/>
          </w:tcPr>
          <w:p w14:paraId="3D9C8A5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3974AF7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4C7BF2A5" w14:textId="2A0B42E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20</w:t>
            </w:r>
          </w:p>
        </w:tc>
      </w:tr>
      <w:tr w:rsidR="0094546E" w:rsidRPr="003D67FF" w14:paraId="1E27E45B" w14:textId="0D127F06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A214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Mild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839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42 (6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4F1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6 (7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079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3127848" w14:textId="194CE1A7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97 (70%)</w:t>
            </w:r>
          </w:p>
        </w:tc>
        <w:tc>
          <w:tcPr>
            <w:tcW w:w="2268" w:type="dxa"/>
            <w:vAlign w:val="center"/>
          </w:tcPr>
          <w:p w14:paraId="169D2465" w14:textId="3579708D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17 (62%)</w:t>
            </w:r>
          </w:p>
        </w:tc>
        <w:tc>
          <w:tcPr>
            <w:tcW w:w="992" w:type="dxa"/>
            <w:vAlign w:val="center"/>
          </w:tcPr>
          <w:p w14:paraId="258A000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1262B47" w14:textId="0EDFA37F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02908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Sever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93F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22 (3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27F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2 (2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581E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4F446E6F" w14:textId="4CF42FF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34 (30%)</w:t>
            </w:r>
          </w:p>
        </w:tc>
        <w:tc>
          <w:tcPr>
            <w:tcW w:w="2268" w:type="dxa"/>
            <w:vAlign w:val="center"/>
          </w:tcPr>
          <w:p w14:paraId="0F4D6E7F" w14:textId="4EE18F5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5 (38%)</w:t>
            </w:r>
          </w:p>
        </w:tc>
        <w:tc>
          <w:tcPr>
            <w:tcW w:w="992" w:type="dxa"/>
            <w:vAlign w:val="center"/>
          </w:tcPr>
          <w:p w14:paraId="2894AD4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71D894B" w14:textId="3E44F0AB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F500" w14:textId="0C4A671E" w:rsidR="00A670C6" w:rsidRPr="003D67FF" w:rsidRDefault="004B70BF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4B70BF">
              <w:rPr>
                <w:rFonts w:eastAsia="Arial" w:cs="Times New Roman"/>
                <w:b/>
                <w:bCs/>
                <w:color w:val="000000"/>
                <w:sz w:val="22"/>
              </w:rPr>
              <w:t>P</w:t>
            </w:r>
            <w:r w:rsidRPr="004B70BF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hysical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4B70BF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ADE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B9E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987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27</w:t>
            </w:r>
          </w:p>
        </w:tc>
        <w:tc>
          <w:tcPr>
            <w:tcW w:w="2410" w:type="dxa"/>
            <w:vAlign w:val="center"/>
          </w:tcPr>
          <w:p w14:paraId="6F5A22DE" w14:textId="1E4E6AD1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6FF892C9" w14:textId="08F446D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2E2417D7" w14:textId="52E506DF" w:rsidR="00A670C6" w:rsidRPr="003D67FF" w:rsidRDefault="00E232DE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41</w:t>
            </w:r>
          </w:p>
        </w:tc>
      </w:tr>
      <w:tr w:rsidR="0094546E" w:rsidRPr="003D67FF" w14:paraId="612F1A66" w14:textId="230E7DF6" w:rsidTr="00A4752D">
        <w:tc>
          <w:tcPr>
            <w:tcW w:w="3119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B738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Light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944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22 (4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ED1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6 (6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476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BEB354A" w14:textId="45DB6EAB" w:rsidR="00A670C6" w:rsidRPr="003D67FF" w:rsidRDefault="00E232DE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38 (56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9682881" w14:textId="03560E1D" w:rsidR="00A670C6" w:rsidRPr="003D67FF" w:rsidRDefault="00E232DE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2 (53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BE6C7CA" w14:textId="17FFFEF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8129884" w14:textId="5505453C" w:rsidTr="00A4752D">
        <w:tc>
          <w:tcPr>
            <w:tcW w:w="3119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4AF0B" w14:textId="3B4607C1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lastRenderedPageBreak/>
              <w:t>Vigorous</w:t>
            </w:r>
            <w:r w:rsidR="00AA086B" w:rsidRPr="003D67FF">
              <w:rPr>
                <w:rFonts w:eastAsia="Arial" w:cs="Times New Roman"/>
                <w:color w:val="000000"/>
                <w:sz w:val="22"/>
              </w:rPr>
              <w:t>/</w:t>
            </w:r>
            <w:r w:rsidRPr="003D67FF">
              <w:rPr>
                <w:rFonts w:eastAsia="Arial" w:cs="Times New Roman"/>
                <w:color w:val="000000"/>
                <w:sz w:val="22"/>
              </w:rPr>
              <w:t>Moderate</w:t>
            </w:r>
          </w:p>
        </w:tc>
        <w:tc>
          <w:tcPr>
            <w:tcW w:w="212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62D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42 (51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9C7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2 (39%)</w:t>
            </w: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2F5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C3285F3" w14:textId="40EFB037" w:rsidR="00A670C6" w:rsidRPr="003D67FF" w:rsidRDefault="00E232DE" w:rsidP="0094546E">
            <w:pPr>
              <w:widowControl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3(44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94978CC" w14:textId="6D6147FD" w:rsidR="00A670C6" w:rsidRPr="003D67FF" w:rsidRDefault="00E232DE" w:rsidP="0094546E">
            <w:pPr>
              <w:widowControl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0(47%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2ABE276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E232DE" w:rsidRPr="003D67FF" w14:paraId="051223BE" w14:textId="5F8E3A39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1CD82" w14:textId="77777777" w:rsidR="00E232DE" w:rsidRPr="003D67FF" w:rsidRDefault="00E232DE" w:rsidP="00E232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DII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B350" w14:textId="77777777" w:rsidR="00E232DE" w:rsidRPr="003D67FF" w:rsidRDefault="00E232DE" w:rsidP="00E232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71 ± 1.9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D1EB" w14:textId="77777777" w:rsidR="00E232DE" w:rsidRPr="003D67FF" w:rsidRDefault="00E232DE" w:rsidP="00E232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.36 ± 1.6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CD49" w14:textId="0D604DCC" w:rsidR="00E232DE" w:rsidRPr="003D67FF" w:rsidRDefault="00E232DE" w:rsidP="00E232D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0</w:t>
            </w:r>
            <w:r w:rsidR="00767675">
              <w:rPr>
                <w:rFonts w:eastAsia="Arial" w:cs="Times New Roman"/>
                <w:color w:val="000000"/>
                <w:sz w:val="22"/>
              </w:rPr>
              <w:t>9</w:t>
            </w:r>
          </w:p>
        </w:tc>
        <w:tc>
          <w:tcPr>
            <w:tcW w:w="2410" w:type="dxa"/>
            <w:vAlign w:val="center"/>
          </w:tcPr>
          <w:p w14:paraId="547644E5" w14:textId="5047C190" w:rsidR="00E232DE" w:rsidRPr="003D67FF" w:rsidRDefault="00E232DE" w:rsidP="00E232D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37 ± 2.04</w:t>
            </w:r>
          </w:p>
        </w:tc>
        <w:tc>
          <w:tcPr>
            <w:tcW w:w="2268" w:type="dxa"/>
            <w:vAlign w:val="center"/>
          </w:tcPr>
          <w:p w14:paraId="583DF150" w14:textId="124399C9" w:rsidR="00E232DE" w:rsidRPr="003D67FF" w:rsidRDefault="00E232DE" w:rsidP="00E232D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68 ± 1.98</w:t>
            </w:r>
          </w:p>
        </w:tc>
        <w:tc>
          <w:tcPr>
            <w:tcW w:w="992" w:type="dxa"/>
            <w:vAlign w:val="center"/>
          </w:tcPr>
          <w:p w14:paraId="5B5F6805" w14:textId="466F69E5" w:rsidR="00E232DE" w:rsidRPr="003D67FF" w:rsidRDefault="00E232DE" w:rsidP="00E232D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3</w:t>
            </w:r>
          </w:p>
        </w:tc>
      </w:tr>
      <w:tr w:rsidR="0094546E" w:rsidRPr="003D67FF" w14:paraId="3416FE79" w14:textId="1E0375B7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E8AC" w14:textId="62190BBF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Drinking</w:t>
            </w:r>
            <w:r w:rsidR="00421136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statu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544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07EE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C348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6</w:t>
            </w:r>
          </w:p>
        </w:tc>
        <w:tc>
          <w:tcPr>
            <w:tcW w:w="2410" w:type="dxa"/>
            <w:vAlign w:val="center"/>
          </w:tcPr>
          <w:p w14:paraId="5197DF9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4A69329E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40C7A8EC" w14:textId="2EDCA7A3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0</w:t>
            </w:r>
            <w:r w:rsidR="00767675">
              <w:rPr>
                <w:rFonts w:eastAsia="Arial" w:cs="Times New Roman"/>
                <w:color w:val="000000"/>
                <w:sz w:val="22"/>
              </w:rPr>
              <w:t>8</w:t>
            </w:r>
          </w:p>
        </w:tc>
      </w:tr>
      <w:tr w:rsidR="0094546E" w:rsidRPr="003D67FF" w14:paraId="4072F14B" w14:textId="1FBB9349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D380D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ever drin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2A4E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11 (3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9C2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6 (2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1EE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12069623" w14:textId="422968E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24 (36%)</w:t>
            </w:r>
          </w:p>
        </w:tc>
        <w:tc>
          <w:tcPr>
            <w:tcW w:w="2268" w:type="dxa"/>
            <w:vAlign w:val="center"/>
          </w:tcPr>
          <w:p w14:paraId="21BA6FD1" w14:textId="49AB5FB5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7 (41%)</w:t>
            </w:r>
          </w:p>
        </w:tc>
        <w:tc>
          <w:tcPr>
            <w:tcW w:w="992" w:type="dxa"/>
            <w:vAlign w:val="center"/>
          </w:tcPr>
          <w:p w14:paraId="08607A1F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34D1C1E9" w14:textId="4E837626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F8E82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Former drin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65A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46 (2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BD46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6 (3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C05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4DBA7921" w14:textId="56C0DC24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83 (30%)</w:t>
            </w:r>
          </w:p>
        </w:tc>
        <w:tc>
          <w:tcPr>
            <w:tcW w:w="2268" w:type="dxa"/>
            <w:vAlign w:val="center"/>
          </w:tcPr>
          <w:p w14:paraId="05C5D536" w14:textId="3FCA3FD3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7 (36%)</w:t>
            </w:r>
          </w:p>
        </w:tc>
        <w:tc>
          <w:tcPr>
            <w:tcW w:w="992" w:type="dxa"/>
            <w:vAlign w:val="center"/>
          </w:tcPr>
          <w:p w14:paraId="11913384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22F96896" w14:textId="4CFF46F6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8E35B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Current drin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37F6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7 (3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BB0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6 (3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9DA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1FD09D95" w14:textId="0A201B39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24 (34%)</w:t>
            </w:r>
          </w:p>
        </w:tc>
        <w:tc>
          <w:tcPr>
            <w:tcW w:w="2268" w:type="dxa"/>
            <w:vAlign w:val="center"/>
          </w:tcPr>
          <w:p w14:paraId="213A0F56" w14:textId="0CC0FD60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8 (23%)</w:t>
            </w:r>
          </w:p>
        </w:tc>
        <w:tc>
          <w:tcPr>
            <w:tcW w:w="992" w:type="dxa"/>
            <w:vAlign w:val="center"/>
          </w:tcPr>
          <w:p w14:paraId="4B6B152E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634410A7" w14:textId="62C51108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E1690" w14:textId="36C1AD42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Smoking</w:t>
            </w:r>
            <w:r w:rsidR="00421136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statu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11A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DBA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7BE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21</w:t>
            </w:r>
          </w:p>
        </w:tc>
        <w:tc>
          <w:tcPr>
            <w:tcW w:w="2410" w:type="dxa"/>
            <w:vAlign w:val="center"/>
          </w:tcPr>
          <w:p w14:paraId="650C783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2A6C8842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20B4213F" w14:textId="08594FA5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98</w:t>
            </w:r>
          </w:p>
        </w:tc>
      </w:tr>
      <w:tr w:rsidR="0094546E" w:rsidRPr="003D67FF" w14:paraId="7A6CF527" w14:textId="65512450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B84D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ever smo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D33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48 (7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F353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9 (6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03A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19C7C050" w14:textId="1583377C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69 (63%)</w:t>
            </w:r>
          </w:p>
        </w:tc>
        <w:tc>
          <w:tcPr>
            <w:tcW w:w="2268" w:type="dxa"/>
            <w:vAlign w:val="center"/>
          </w:tcPr>
          <w:p w14:paraId="1F297230" w14:textId="65F43CB4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6 (64%)</w:t>
            </w:r>
          </w:p>
        </w:tc>
        <w:tc>
          <w:tcPr>
            <w:tcW w:w="992" w:type="dxa"/>
            <w:vAlign w:val="center"/>
          </w:tcPr>
          <w:p w14:paraId="140E6CF6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7D021005" w14:textId="65C9A91E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C5D0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Former smo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C151" w14:textId="0F659B95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80 (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0B5B" w14:textId="16574FCB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0 (</w:t>
            </w:r>
            <w:r w:rsidR="006A2893">
              <w:rPr>
                <w:rFonts w:eastAsia="Arial" w:cs="Times New Roman"/>
                <w:color w:val="000000"/>
                <w:sz w:val="22"/>
              </w:rPr>
              <w:t>10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6E1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0C7DCA85" w14:textId="209B2DD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60 (18%)</w:t>
            </w:r>
          </w:p>
        </w:tc>
        <w:tc>
          <w:tcPr>
            <w:tcW w:w="2268" w:type="dxa"/>
            <w:vAlign w:val="center"/>
          </w:tcPr>
          <w:p w14:paraId="50CF1793" w14:textId="7C3A8B3C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3 (18%)</w:t>
            </w:r>
          </w:p>
        </w:tc>
        <w:tc>
          <w:tcPr>
            <w:tcW w:w="992" w:type="dxa"/>
            <w:vAlign w:val="center"/>
          </w:tcPr>
          <w:p w14:paraId="33C83247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493C587D" w14:textId="6CFC7FD8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86BA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Current smoker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847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36 (1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E43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9 (2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C649A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B60DE11" w14:textId="5B3ECAC3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02 (19%)</w:t>
            </w:r>
          </w:p>
        </w:tc>
        <w:tc>
          <w:tcPr>
            <w:tcW w:w="2268" w:type="dxa"/>
            <w:vAlign w:val="center"/>
          </w:tcPr>
          <w:p w14:paraId="3E340DD0" w14:textId="12F5943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3 (18%)</w:t>
            </w:r>
          </w:p>
        </w:tc>
        <w:tc>
          <w:tcPr>
            <w:tcW w:w="992" w:type="dxa"/>
            <w:vAlign w:val="center"/>
          </w:tcPr>
          <w:p w14:paraId="6E02C405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5768A5C6" w14:textId="7244326F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B86A8" w14:textId="05EE1E5A" w:rsidR="00A670C6" w:rsidRPr="003D67FF" w:rsidRDefault="0042113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421136">
              <w:rPr>
                <w:rFonts w:eastAsia="Arial" w:cs="Times New Roman"/>
                <w:b/>
                <w:bCs/>
                <w:color w:val="000000"/>
                <w:sz w:val="22"/>
              </w:rPr>
              <w:t>History of pelvic infectio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6C01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5779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1B990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2</w:t>
            </w:r>
          </w:p>
        </w:tc>
        <w:tc>
          <w:tcPr>
            <w:tcW w:w="2410" w:type="dxa"/>
            <w:vAlign w:val="center"/>
          </w:tcPr>
          <w:p w14:paraId="7FF280D6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15459D7D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2AB76EBF" w14:textId="2732CE7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46</w:t>
            </w:r>
          </w:p>
        </w:tc>
      </w:tr>
      <w:tr w:rsidR="0094546E" w:rsidRPr="003D67FF" w14:paraId="65833CE9" w14:textId="6326B24B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7C50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A474" w14:textId="7A2C7236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0 (</w:t>
            </w:r>
            <w:r w:rsidR="006A2893">
              <w:rPr>
                <w:rFonts w:eastAsia="Arial" w:cs="Times New Roman"/>
                <w:color w:val="000000"/>
                <w:sz w:val="22"/>
              </w:rPr>
              <w:t>3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C9D6" w14:textId="6020D215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 (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EC7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6E319A91" w14:textId="3700FF7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3 (5%)</w:t>
            </w:r>
          </w:p>
        </w:tc>
        <w:tc>
          <w:tcPr>
            <w:tcW w:w="2268" w:type="dxa"/>
            <w:vAlign w:val="center"/>
          </w:tcPr>
          <w:p w14:paraId="0003A76A" w14:textId="0C6B8AA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9 (7%)</w:t>
            </w:r>
          </w:p>
        </w:tc>
        <w:tc>
          <w:tcPr>
            <w:tcW w:w="992" w:type="dxa"/>
            <w:vAlign w:val="center"/>
          </w:tcPr>
          <w:p w14:paraId="273A2F01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2F792E7" w14:textId="150F771D" w:rsidTr="00A4752D">
        <w:tc>
          <w:tcPr>
            <w:tcW w:w="3119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B2DF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9B0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930 (9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980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4 (9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77F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DAE7161" w14:textId="076455A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060 (95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8407E05" w14:textId="2F37041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72 (93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D2F28E2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0DA23092" w14:textId="6CA5D6ED" w:rsidTr="00A4752D">
        <w:tc>
          <w:tcPr>
            <w:tcW w:w="3119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B516E" w14:textId="70BE096E" w:rsidR="00A670C6" w:rsidRPr="003D67FF" w:rsidRDefault="0042113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421136">
              <w:rPr>
                <w:rFonts w:eastAsia="Arial" w:cs="Times New Roman"/>
                <w:b/>
                <w:bCs/>
                <w:color w:val="000000"/>
                <w:sz w:val="22"/>
              </w:rPr>
              <w:lastRenderedPageBreak/>
              <w:t>R</w:t>
            </w:r>
            <w:r w:rsidRPr="00421136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egular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421136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p</w:t>
            </w:r>
            <w:r w:rsidR="00A670C6"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eriods</w:t>
            </w:r>
          </w:p>
        </w:tc>
        <w:tc>
          <w:tcPr>
            <w:tcW w:w="2126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419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AB1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FAF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12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59B53E9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92FBDF7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79777A8" w14:textId="0258AF45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33</w:t>
            </w:r>
          </w:p>
        </w:tc>
      </w:tr>
      <w:tr w:rsidR="0094546E" w:rsidRPr="003D67FF" w14:paraId="5AACB1B9" w14:textId="1F48941A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E00EC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687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916 (9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B8C2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2 (9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87B3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6F20E610" w14:textId="200C9D4F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054 (94%)</w:t>
            </w:r>
          </w:p>
        </w:tc>
        <w:tc>
          <w:tcPr>
            <w:tcW w:w="2268" w:type="dxa"/>
            <w:vAlign w:val="center"/>
          </w:tcPr>
          <w:p w14:paraId="5C26D631" w14:textId="1EFB9F5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80 (91%)</w:t>
            </w:r>
          </w:p>
        </w:tc>
        <w:tc>
          <w:tcPr>
            <w:tcW w:w="992" w:type="dxa"/>
            <w:vAlign w:val="center"/>
          </w:tcPr>
          <w:p w14:paraId="58F402A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0993FD0A" w14:textId="361BA212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E990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C597" w14:textId="45575788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8 (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E45C" w14:textId="3AD7C333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 (</w:t>
            </w:r>
            <w:r w:rsidR="006A2893">
              <w:rPr>
                <w:rFonts w:eastAsia="Arial" w:cs="Times New Roman"/>
                <w:color w:val="000000"/>
                <w:sz w:val="22"/>
              </w:rPr>
              <w:t>8</w:t>
            </w:r>
            <w:r w:rsidRPr="003D67FF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613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09D6DB38" w14:textId="775ACBEC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7 (6%)</w:t>
            </w:r>
          </w:p>
        </w:tc>
        <w:tc>
          <w:tcPr>
            <w:tcW w:w="2268" w:type="dxa"/>
            <w:vAlign w:val="center"/>
          </w:tcPr>
          <w:p w14:paraId="12A49896" w14:textId="5A3AE892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 (9%)</w:t>
            </w:r>
          </w:p>
        </w:tc>
        <w:tc>
          <w:tcPr>
            <w:tcW w:w="992" w:type="dxa"/>
            <w:vAlign w:val="center"/>
          </w:tcPr>
          <w:p w14:paraId="4F7E7088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7F8CDFE1" w14:textId="6F255567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22A1" w14:textId="6D94DEE2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Depression</w:t>
            </w:r>
            <w:r w:rsidR="00421136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421136" w:rsidRPr="00421136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statu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E9CB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B6A9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47C9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29</w:t>
            </w:r>
          </w:p>
        </w:tc>
        <w:tc>
          <w:tcPr>
            <w:tcW w:w="2410" w:type="dxa"/>
            <w:vAlign w:val="center"/>
          </w:tcPr>
          <w:p w14:paraId="7C6A0F0D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0BD06421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549E09F3" w14:textId="1E564641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33</w:t>
            </w:r>
          </w:p>
        </w:tc>
      </w:tr>
      <w:tr w:rsidR="0094546E" w:rsidRPr="003D67FF" w14:paraId="1A6C641A" w14:textId="6ED1FF88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B039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5D7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94 (1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566E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5 (1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764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7E9C16B7" w14:textId="3FC438C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09 (10%)</w:t>
            </w:r>
          </w:p>
        </w:tc>
        <w:tc>
          <w:tcPr>
            <w:tcW w:w="2268" w:type="dxa"/>
            <w:vAlign w:val="center"/>
          </w:tcPr>
          <w:p w14:paraId="45206224" w14:textId="65C328E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24 (14%)</w:t>
            </w:r>
          </w:p>
        </w:tc>
        <w:tc>
          <w:tcPr>
            <w:tcW w:w="992" w:type="dxa"/>
            <w:vAlign w:val="center"/>
          </w:tcPr>
          <w:p w14:paraId="0661DC11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5A060401" w14:textId="0B05BE87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F8E9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5CA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868 (9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4A69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3 (8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6C85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vAlign w:val="center"/>
          </w:tcPr>
          <w:p w14:paraId="26F16EB6" w14:textId="4AF9A0CD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021 (90%)</w:t>
            </w:r>
          </w:p>
        </w:tc>
        <w:tc>
          <w:tcPr>
            <w:tcW w:w="2268" w:type="dxa"/>
            <w:vAlign w:val="center"/>
          </w:tcPr>
          <w:p w14:paraId="1730F36B" w14:textId="659AA725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68 (86%)</w:t>
            </w:r>
          </w:p>
        </w:tc>
        <w:tc>
          <w:tcPr>
            <w:tcW w:w="992" w:type="dxa"/>
            <w:vAlign w:val="center"/>
          </w:tcPr>
          <w:p w14:paraId="4BF710CC" w14:textId="77777777" w:rsidR="00A670C6" w:rsidRPr="003D67FF" w:rsidRDefault="00A670C6" w:rsidP="0094546E">
            <w:pPr>
              <w:widowControl/>
              <w:rPr>
                <w:rFonts w:cs="Times New Roman"/>
              </w:rPr>
            </w:pPr>
          </w:p>
        </w:tc>
      </w:tr>
      <w:tr w:rsidR="0094546E" w:rsidRPr="003D67FF" w14:paraId="1B18D2E7" w14:textId="6DACC410" w:rsidTr="00A76D90"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1945B" w14:textId="77777777" w:rsidR="00A670C6" w:rsidRPr="003D67FF" w:rsidRDefault="00A670C6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Cotinine (ng/mL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9A6D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31 ± 8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F634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56 ± 9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01FC" w14:textId="31D35747" w:rsidR="00A670C6" w:rsidRPr="00AE6469" w:rsidRDefault="00767675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&lt;</w:t>
            </w:r>
            <w:r w:rsidR="00A670C6" w:rsidRPr="00AE6469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2410" w:type="dxa"/>
            <w:vAlign w:val="center"/>
          </w:tcPr>
          <w:p w14:paraId="6564EA87" w14:textId="1D4D82A8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5 ± 108</w:t>
            </w:r>
          </w:p>
        </w:tc>
        <w:tc>
          <w:tcPr>
            <w:tcW w:w="2268" w:type="dxa"/>
            <w:vAlign w:val="center"/>
          </w:tcPr>
          <w:p w14:paraId="6B862903" w14:textId="419A1B55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43 ± 111</w:t>
            </w:r>
          </w:p>
        </w:tc>
        <w:tc>
          <w:tcPr>
            <w:tcW w:w="992" w:type="dxa"/>
            <w:vAlign w:val="center"/>
          </w:tcPr>
          <w:p w14:paraId="14E04E7B" w14:textId="50175D7A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59</w:t>
            </w:r>
          </w:p>
        </w:tc>
      </w:tr>
      <w:tr w:rsidR="0094546E" w:rsidRPr="003D67FF" w14:paraId="221E8655" w14:textId="2B69E3BE" w:rsidTr="00A76D90">
        <w:tc>
          <w:tcPr>
            <w:tcW w:w="3119" w:type="dxa"/>
            <w:tcBorders>
              <w:top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9DCC" w14:textId="1AD2844D" w:rsidR="00A670C6" w:rsidRPr="003D67FF" w:rsidRDefault="00AA086B" w:rsidP="00C716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C</w:t>
            </w:r>
            <w:r w:rsidR="00A670C6"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alories</w:t>
            </w:r>
            <w:r w:rsidR="0040336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(</w:t>
            </w:r>
            <w:r w:rsidR="0040336D" w:rsidRPr="0040336D">
              <w:rPr>
                <w:rFonts w:eastAsia="Arial" w:cs="Times New Roman"/>
                <w:b/>
                <w:bCs/>
                <w:color w:val="000000"/>
                <w:sz w:val="22"/>
              </w:rPr>
              <w:t>kcal</w:t>
            </w:r>
            <w:r w:rsidR="0040336D">
              <w:rPr>
                <w:rFonts w:eastAsia="Arial" w:cs="Times New Roman"/>
                <w:b/>
                <w:bCs/>
                <w:color w:val="000000"/>
                <w:sz w:val="22"/>
              </w:rPr>
              <w:t>/d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2F7F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841 ± 64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E937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913 ± 75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A0CC" w14:textId="77777777" w:rsidR="00A670C6" w:rsidRPr="003D67FF" w:rsidRDefault="00A670C6" w:rsidP="009454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66</w:t>
            </w:r>
          </w:p>
        </w:tc>
        <w:tc>
          <w:tcPr>
            <w:tcW w:w="2410" w:type="dxa"/>
            <w:vAlign w:val="center"/>
          </w:tcPr>
          <w:p w14:paraId="673ED753" w14:textId="54ACCD1D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853 ± 631</w:t>
            </w:r>
          </w:p>
        </w:tc>
        <w:tc>
          <w:tcPr>
            <w:tcW w:w="2268" w:type="dxa"/>
            <w:vAlign w:val="center"/>
          </w:tcPr>
          <w:p w14:paraId="70D780A3" w14:textId="0445BCD6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,778 ± 624</w:t>
            </w:r>
          </w:p>
        </w:tc>
        <w:tc>
          <w:tcPr>
            <w:tcW w:w="992" w:type="dxa"/>
            <w:vAlign w:val="center"/>
          </w:tcPr>
          <w:p w14:paraId="166EE63A" w14:textId="026A156B" w:rsidR="00A670C6" w:rsidRPr="003D67FF" w:rsidRDefault="00A670C6" w:rsidP="0094546E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34</w:t>
            </w:r>
          </w:p>
        </w:tc>
      </w:tr>
      <w:tr w:rsidR="0040336D" w:rsidRPr="003D67FF" w14:paraId="385DA593" w14:textId="77777777" w:rsidTr="00A76D90">
        <w:tc>
          <w:tcPr>
            <w:tcW w:w="31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977E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D67FF">
              <w:rPr>
                <w:rFonts w:eastAsia="Arial" w:cs="Times New Roman"/>
                <w:b/>
                <w:bCs/>
                <w:color w:val="000000"/>
                <w:sz w:val="22"/>
              </w:rPr>
              <w:t>Sleeplessness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C718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A32F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1626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0.70</w:t>
            </w:r>
          </w:p>
        </w:tc>
        <w:tc>
          <w:tcPr>
            <w:tcW w:w="2410" w:type="dxa"/>
            <w:vAlign w:val="center"/>
          </w:tcPr>
          <w:p w14:paraId="55A272A4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</w:p>
        </w:tc>
        <w:tc>
          <w:tcPr>
            <w:tcW w:w="2268" w:type="dxa"/>
            <w:vAlign w:val="center"/>
          </w:tcPr>
          <w:p w14:paraId="5414D851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</w:p>
        </w:tc>
        <w:tc>
          <w:tcPr>
            <w:tcW w:w="992" w:type="dxa"/>
            <w:vAlign w:val="center"/>
          </w:tcPr>
          <w:p w14:paraId="3EBB73FE" w14:textId="50187213" w:rsidR="0040336D" w:rsidRPr="00AE6469" w:rsidRDefault="005365DD" w:rsidP="00AE3184">
            <w:pPr>
              <w:widowControl/>
              <w:rPr>
                <w:rFonts w:cs="Times New Roman"/>
                <w:b/>
                <w:bCs/>
              </w:rPr>
            </w:pP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&lt;</w:t>
            </w:r>
            <w:r w:rsidR="0040336D" w:rsidRPr="00AE6469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5</w:t>
            </w:r>
          </w:p>
        </w:tc>
      </w:tr>
      <w:tr w:rsidR="0040336D" w:rsidRPr="003D67FF" w14:paraId="4E526E5F" w14:textId="77777777" w:rsidTr="00A76D90">
        <w:tc>
          <w:tcPr>
            <w:tcW w:w="311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E2172" w14:textId="77777777" w:rsidR="0040336D" w:rsidRPr="0040336D" w:rsidRDefault="0040336D" w:rsidP="004033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40336D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0BB9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40336D">
              <w:rPr>
                <w:rFonts w:cs="Times New Roman"/>
              </w:rPr>
              <w:t>174 (23%)</w:t>
            </w:r>
          </w:p>
        </w:tc>
        <w:tc>
          <w:tcPr>
            <w:tcW w:w="184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950B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40336D">
              <w:rPr>
                <w:rFonts w:cs="Times New Roman"/>
              </w:rPr>
              <w:t>16 (27%)</w:t>
            </w:r>
          </w:p>
        </w:tc>
        <w:tc>
          <w:tcPr>
            <w:tcW w:w="11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A2DB" w14:textId="77777777" w:rsidR="0040336D" w:rsidRPr="0040336D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AAA9FEC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  <w:r w:rsidRPr="0040336D">
              <w:rPr>
                <w:rFonts w:cs="Times New Roman"/>
              </w:rPr>
              <w:t>288 (26%)</w:t>
            </w:r>
          </w:p>
        </w:tc>
        <w:tc>
          <w:tcPr>
            <w:tcW w:w="2268" w:type="dxa"/>
            <w:vAlign w:val="center"/>
          </w:tcPr>
          <w:p w14:paraId="0EC5FDF3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  <w:r w:rsidRPr="0040336D">
              <w:rPr>
                <w:rFonts w:cs="Times New Roman"/>
              </w:rPr>
              <w:t>70 (37%)</w:t>
            </w:r>
          </w:p>
        </w:tc>
        <w:tc>
          <w:tcPr>
            <w:tcW w:w="992" w:type="dxa"/>
            <w:vAlign w:val="center"/>
          </w:tcPr>
          <w:p w14:paraId="5CAC0541" w14:textId="77777777" w:rsidR="0040336D" w:rsidRPr="0040336D" w:rsidRDefault="0040336D" w:rsidP="00AE3184">
            <w:pPr>
              <w:widowControl/>
              <w:rPr>
                <w:rFonts w:eastAsia="Arial" w:cs="Times New Roman"/>
                <w:color w:val="000000"/>
                <w:sz w:val="22"/>
              </w:rPr>
            </w:pPr>
          </w:p>
        </w:tc>
      </w:tr>
      <w:tr w:rsidR="0040336D" w:rsidRPr="003D67FF" w14:paraId="2B9F05DA" w14:textId="77777777" w:rsidTr="00744D68">
        <w:tc>
          <w:tcPr>
            <w:tcW w:w="3119" w:type="dxa"/>
            <w:tcBorders>
              <w:top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CB1F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527C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790 (7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1A03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62 (7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E36B" w14:textId="77777777" w:rsidR="0040336D" w:rsidRPr="003D67FF" w:rsidRDefault="0040336D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9A2634C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843 (74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5C85C3C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  <w:r w:rsidRPr="003D67FF">
              <w:rPr>
                <w:rFonts w:eastAsia="Arial" w:cs="Times New Roman"/>
                <w:color w:val="000000"/>
                <w:sz w:val="22"/>
              </w:rPr>
              <w:t>122 (63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2874CED" w14:textId="77777777" w:rsidR="0040336D" w:rsidRPr="003D67FF" w:rsidRDefault="0040336D" w:rsidP="00AE3184">
            <w:pPr>
              <w:widowControl/>
              <w:rPr>
                <w:rFonts w:cs="Times New Roman"/>
              </w:rPr>
            </w:pPr>
          </w:p>
        </w:tc>
      </w:tr>
    </w:tbl>
    <w:p w14:paraId="313601D8" w14:textId="37B38A98" w:rsidR="00431378" w:rsidRDefault="00382469">
      <w:pPr>
        <w:rPr>
          <w:rFonts w:cs="Times New Roman"/>
        </w:rPr>
      </w:pPr>
      <w:r w:rsidRPr="00382469">
        <w:rPr>
          <w:rFonts w:cs="Times New Roman"/>
        </w:rPr>
        <w:t xml:space="preserve">Continuous variables were presented as weighted mean ± standard deviation and categorical variables were presented as </w:t>
      </w:r>
      <w:r w:rsidR="00E702F4" w:rsidRPr="00E702F4">
        <w:rPr>
          <w:rFonts w:cs="Times New Roman"/>
        </w:rPr>
        <w:t>unweighted frequency and percentage</w:t>
      </w:r>
      <w:r w:rsidRPr="00382469">
        <w:rPr>
          <w:rFonts w:cs="Times New Roman"/>
        </w:rPr>
        <w:t>. Bold indicated statistical significance.</w:t>
      </w:r>
      <w:r>
        <w:rPr>
          <w:rFonts w:cs="Times New Roman"/>
        </w:rPr>
        <w:t xml:space="preserve"> </w:t>
      </w:r>
      <w:r w:rsidR="004B70BF" w:rsidRPr="00FD03C4">
        <w:rPr>
          <w:rFonts w:cs="Times New Roman" w:hint="eastAsia"/>
          <w:i/>
          <w:iCs/>
        </w:rPr>
        <w:t>P</w:t>
      </w:r>
      <w:r>
        <w:rPr>
          <w:rFonts w:cs="Times New Roman"/>
          <w:i/>
          <w:iCs/>
        </w:rPr>
        <w:t xml:space="preserve"> </w:t>
      </w:r>
      <w:r w:rsidRPr="00382469">
        <w:rPr>
          <w:rFonts w:cs="Times New Roman" w:hint="eastAsia"/>
        </w:rPr>
        <w:t>value</w:t>
      </w:r>
      <w:r w:rsidR="004B70BF" w:rsidRPr="00382469">
        <w:rPr>
          <w:rFonts w:cs="Times New Roman"/>
        </w:rPr>
        <w:t xml:space="preserve"> i</w:t>
      </w:r>
      <w:r w:rsidR="004B70BF">
        <w:rPr>
          <w:rFonts w:cs="Times New Roman"/>
        </w:rPr>
        <w:t>n bold</w:t>
      </w:r>
      <w:r w:rsidR="00FD03C4">
        <w:rPr>
          <w:rFonts w:cs="Times New Roman"/>
        </w:rPr>
        <w:t xml:space="preserve"> </w:t>
      </w:r>
      <w:r w:rsidR="00FD03C4" w:rsidRPr="00FD03C4">
        <w:rPr>
          <w:rFonts w:cs="Times New Roman"/>
        </w:rPr>
        <w:t>indicated statistical significance.</w:t>
      </w:r>
    </w:p>
    <w:p w14:paraId="7CE19EC0" w14:textId="0A352432" w:rsidR="007D1385" w:rsidRDefault="00382469">
      <w:pPr>
        <w:rPr>
          <w:rFonts w:cs="Times New Roman"/>
        </w:rPr>
      </w:pPr>
      <w:r w:rsidRPr="00382469">
        <w:rPr>
          <w:rFonts w:cs="Times New Roman"/>
        </w:rPr>
        <w:t>Abbreviations: BMI: body mass index; PIR: poverty-income ratio; DII: dietary inflammation index.</w:t>
      </w:r>
      <w:r w:rsidR="007D1385">
        <w:rPr>
          <w:rFonts w:cs="Times New Roman"/>
        </w:rPr>
        <w:br w:type="page"/>
      </w:r>
    </w:p>
    <w:p w14:paraId="3DA29993" w14:textId="007CCE66" w:rsidR="007D1385" w:rsidRPr="003D67FF" w:rsidRDefault="007D1385" w:rsidP="007D1385">
      <w:pPr>
        <w:rPr>
          <w:rFonts w:cs="Times New Roman"/>
        </w:rPr>
      </w:pPr>
      <w:r>
        <w:rPr>
          <w:rFonts w:cs="Times New Roman" w:hint="eastAsia"/>
        </w:rPr>
        <w:lastRenderedPageBreak/>
        <w:t>T</w:t>
      </w:r>
      <w:r>
        <w:rPr>
          <w:rFonts w:cs="Times New Roman"/>
        </w:rPr>
        <w:t>able</w:t>
      </w:r>
      <w:r w:rsidR="00286229">
        <w:rPr>
          <w:rFonts w:cs="Times New Roman"/>
        </w:rPr>
        <w:t xml:space="preserve"> S</w:t>
      </w:r>
      <w:r w:rsidR="005607B3">
        <w:rPr>
          <w:rFonts w:cs="Times New Roman"/>
        </w:rPr>
        <w:t>3</w:t>
      </w:r>
      <w:r>
        <w:rPr>
          <w:rFonts w:cs="Times New Roman"/>
        </w:rPr>
        <w:t xml:space="preserve">. </w:t>
      </w:r>
      <w:r w:rsidR="00D83B73">
        <w:rPr>
          <w:rFonts w:cs="Times New Roman"/>
        </w:rPr>
        <w:t>C</w:t>
      </w:r>
      <w:r w:rsidR="00D83B73" w:rsidRPr="006B5092">
        <w:rPr>
          <w:rFonts w:cs="Times New Roman"/>
        </w:rPr>
        <w:t xml:space="preserve">haracteristics of the </w:t>
      </w:r>
      <w:r w:rsidR="00D83B73">
        <w:rPr>
          <w:rFonts w:cs="Times New Roman"/>
        </w:rPr>
        <w:t>participants</w:t>
      </w:r>
      <w:r w:rsidR="00D83B73" w:rsidRPr="006B5092">
        <w:rPr>
          <w:rFonts w:cs="Times New Roman"/>
        </w:rPr>
        <w:t xml:space="preserve"> based on </w:t>
      </w:r>
      <w:r w:rsidR="00D83B73">
        <w:rPr>
          <w:rFonts w:cs="Times New Roman"/>
        </w:rPr>
        <w:t>BMI</w:t>
      </w:r>
      <w:r w:rsidR="00D83B73" w:rsidRPr="006B5092">
        <w:rPr>
          <w:rFonts w:cs="Times New Roman"/>
        </w:rPr>
        <w:t xml:space="preserve"> subgroup analysis</w:t>
      </w:r>
      <w:r w:rsidR="00D83B73">
        <w:rPr>
          <w:rFonts w:cs="Times New Roman"/>
        </w:rPr>
        <w:t>.</w:t>
      </w:r>
    </w:p>
    <w:tbl>
      <w:tblPr>
        <w:tblW w:w="15451" w:type="dxa"/>
        <w:tblInd w:w="-709" w:type="dxa"/>
        <w:tblLayout w:type="fixed"/>
        <w:tblLook w:val="0420" w:firstRow="1" w:lastRow="0" w:firstColumn="0" w:lastColumn="0" w:noHBand="0" w:noVBand="1"/>
      </w:tblPr>
      <w:tblGrid>
        <w:gridCol w:w="1702"/>
        <w:gridCol w:w="1842"/>
        <w:gridCol w:w="1701"/>
        <w:gridCol w:w="851"/>
        <w:gridCol w:w="1843"/>
        <w:gridCol w:w="1701"/>
        <w:gridCol w:w="992"/>
        <w:gridCol w:w="1984"/>
        <w:gridCol w:w="1843"/>
        <w:gridCol w:w="992"/>
      </w:tblGrid>
      <w:tr w:rsidR="00421136" w:rsidRPr="007D1385" w14:paraId="1C4680CF" w14:textId="77777777" w:rsidTr="00B40955">
        <w:trPr>
          <w:tblHeader/>
        </w:trPr>
        <w:tc>
          <w:tcPr>
            <w:tcW w:w="1702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12DF" w14:textId="04F2FF0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  <w:color w:val="000000"/>
                <w:sz w:val="22"/>
              </w:rPr>
            </w:pPr>
            <w:r w:rsidRPr="0008195D">
              <w:rPr>
                <w:rFonts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10E9" w14:textId="4B503A2A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08195D">
              <w:rPr>
                <w:rFonts w:cs="Times New Roman"/>
                <w:b/>
                <w:color w:val="000000"/>
                <w:sz w:val="22"/>
              </w:rPr>
              <w:t>&lt; 25 kg/m</w:t>
            </w:r>
            <w:r w:rsidRPr="0008195D">
              <w:rPr>
                <w:rFonts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49C1967" w14:textId="5FA514B9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08195D">
              <w:rPr>
                <w:rFonts w:cs="Times New Roman" w:hint="eastAsia"/>
                <w:b/>
                <w:color w:val="000000"/>
                <w:sz w:val="22"/>
              </w:rPr>
              <w:t>2</w:t>
            </w:r>
            <w:r w:rsidRPr="0008195D">
              <w:rPr>
                <w:rFonts w:cs="Times New Roman"/>
                <w:b/>
                <w:color w:val="000000"/>
                <w:sz w:val="22"/>
              </w:rPr>
              <w:t>5 to &lt;</w:t>
            </w:r>
            <w:r w:rsidR="00AE6459">
              <w:rPr>
                <w:rFonts w:cs="Times New Roman"/>
                <w:b/>
                <w:color w:val="000000"/>
                <w:sz w:val="22"/>
              </w:rPr>
              <w:t xml:space="preserve"> </w:t>
            </w:r>
            <w:r w:rsidRPr="0008195D">
              <w:rPr>
                <w:rFonts w:cs="Times New Roman"/>
                <w:b/>
                <w:color w:val="000000"/>
                <w:sz w:val="22"/>
              </w:rPr>
              <w:t>30 kg/m</w:t>
            </w:r>
            <w:r w:rsidRPr="0008195D">
              <w:rPr>
                <w:rFonts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8D32B97" w14:textId="22C61E4F" w:rsidR="00421136" w:rsidRPr="0008195D" w:rsidRDefault="00421136" w:rsidP="004211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AE6459">
              <w:rPr>
                <w:rFonts w:cs="Times New Roman"/>
                <w:b/>
                <w:color w:val="000000"/>
                <w:sz w:val="22"/>
              </w:rPr>
              <w:t xml:space="preserve">≥ 30 </w:t>
            </w:r>
            <w:r w:rsidRPr="0008195D">
              <w:rPr>
                <w:rFonts w:cs="Times New Roman"/>
                <w:b/>
                <w:color w:val="000000"/>
                <w:sz w:val="22"/>
              </w:rPr>
              <w:t>kg/m</w:t>
            </w:r>
            <w:r w:rsidRPr="0008195D">
              <w:rPr>
                <w:rFonts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</w:tr>
      <w:tr w:rsidR="00767675" w:rsidRPr="007D1385" w14:paraId="12642A64" w14:textId="4D7ADE98" w:rsidTr="00B40955">
        <w:trPr>
          <w:tblHeader/>
        </w:trPr>
        <w:tc>
          <w:tcPr>
            <w:tcW w:w="1702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D4E0" w14:textId="3305EA1C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C1F9" w14:textId="65350E5C" w:rsidR="00421136" w:rsidRPr="008322D7" w:rsidRDefault="008322D7" w:rsidP="00832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ontrol</w:t>
            </w:r>
          </w:p>
          <w:p w14:paraId="575C83C8" w14:textId="0D7ED4B8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14,908,23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FA69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Infertility</w:t>
            </w:r>
          </w:p>
          <w:p w14:paraId="13386F1E" w14:textId="295C3EF6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1,387,07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951B" w14:textId="7B210964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b/>
              </w:rPr>
            </w:pPr>
            <w:r w:rsidRPr="0008195D">
              <w:rPr>
                <w:rFonts w:eastAsia="Arial" w:cs="Times New Roman"/>
                <w:b/>
                <w:i/>
                <w:iCs/>
                <w:color w:val="000000"/>
                <w:sz w:val="22"/>
              </w:rPr>
              <w:t>P</w:t>
            </w:r>
            <w:r w:rsidRPr="0008195D">
              <w:rPr>
                <w:rFonts w:eastAsia="Arial" w:cs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F74DA4F" w14:textId="77777777" w:rsidR="008322D7" w:rsidRPr="0094546E" w:rsidRDefault="008322D7" w:rsidP="00832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ontrol</w:t>
            </w:r>
          </w:p>
          <w:p w14:paraId="11905C1B" w14:textId="7C4B788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9,549,248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3DADB22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Infertility</w:t>
            </w:r>
          </w:p>
          <w:p w14:paraId="6A2A27C3" w14:textId="4A07269A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982,28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E444744" w14:textId="1CF171A9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i/>
                <w:iCs/>
                <w:color w:val="000000"/>
                <w:sz w:val="22"/>
              </w:rPr>
              <w:t>P</w:t>
            </w:r>
            <w:r w:rsidRPr="0008195D">
              <w:rPr>
                <w:rFonts w:eastAsia="Arial" w:cs="Times New Roman"/>
                <w:b/>
                <w:color w:val="000000"/>
                <w:sz w:val="22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0E7CEFC" w14:textId="77777777" w:rsidR="008322D7" w:rsidRPr="0094546E" w:rsidRDefault="008322D7" w:rsidP="008322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>
              <w:rPr>
                <w:rFonts w:eastAsia="Arial" w:cs="Times New Roman"/>
                <w:b/>
                <w:color w:val="000000"/>
                <w:sz w:val="22"/>
              </w:rPr>
              <w:t>Control</w:t>
            </w:r>
          </w:p>
          <w:p w14:paraId="5292A107" w14:textId="6A6027EC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14,803,49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A31A4AA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I</w:t>
            </w:r>
            <w:r w:rsidRPr="0008195D">
              <w:rPr>
                <w:rFonts w:cs="Times New Roman"/>
                <w:b/>
                <w:color w:val="000000"/>
                <w:sz w:val="22"/>
              </w:rPr>
              <w:t>nfertility</w:t>
            </w:r>
          </w:p>
          <w:p w14:paraId="5E3861CF" w14:textId="5D871394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color w:val="000000"/>
                <w:sz w:val="22"/>
              </w:rPr>
              <w:t>(N = 2,737,35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0D1AFE" w14:textId="4B7F9003" w:rsidR="00421136" w:rsidRPr="0008195D" w:rsidRDefault="00421136" w:rsidP="004211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firstLineChars="100" w:firstLine="221"/>
              <w:rPr>
                <w:rFonts w:eastAsia="Arial" w:cs="Times New Roman"/>
                <w:b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i/>
                <w:iCs/>
                <w:color w:val="000000"/>
                <w:sz w:val="22"/>
              </w:rPr>
              <w:t>P</w:t>
            </w:r>
            <w:r w:rsidRPr="0008195D">
              <w:rPr>
                <w:rFonts w:eastAsia="Arial" w:cs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767675" w:rsidRPr="007D1385" w14:paraId="6A36AF0E" w14:textId="6F8C8D60" w:rsidTr="00B40955">
        <w:tc>
          <w:tcPr>
            <w:tcW w:w="17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B024A" w14:textId="77777777" w:rsidR="00421136" w:rsidRPr="0076767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767675">
              <w:rPr>
                <w:rFonts w:eastAsia="Arial" w:cs="Times New Roman"/>
                <w:b/>
                <w:bCs/>
                <w:color w:val="000000"/>
                <w:sz w:val="22"/>
              </w:rPr>
              <w:t>Age(years)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A10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 ± 7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7D9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5 ± 6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D13B" w14:textId="77777777" w:rsidR="00421136" w:rsidRPr="00FA4E58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FA4E58">
              <w:rPr>
                <w:rFonts w:eastAsia="Arial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F962A5" w14:textId="571C482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1 ± 7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4A39B1" w14:textId="730982F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4 ± 6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942EC4" w14:textId="1F6E2815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FA4E58"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76F2841" w14:textId="106FE8F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2 ± 7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683507" w14:textId="30488EE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3 ± 6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C751A3" w14:textId="6A9E87C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14</w:t>
            </w:r>
          </w:p>
        </w:tc>
      </w:tr>
      <w:tr w:rsidR="00767675" w:rsidRPr="007D1385" w14:paraId="07DA2618" w14:textId="0FAD0E16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9835" w14:textId="567DF873" w:rsidR="00421136" w:rsidRPr="007D1385" w:rsidRDefault="00767675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551242">
              <w:rPr>
                <w:rFonts w:eastAsia="Arial" w:cs="Times New Roman"/>
                <w:b/>
                <w:bCs/>
                <w:color w:val="000000"/>
                <w:sz w:val="22"/>
              </w:rPr>
              <w:t>Race/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>E</w:t>
            </w:r>
            <w:r w:rsidRPr="00551242">
              <w:rPr>
                <w:rFonts w:eastAsia="Arial" w:cs="Times New Roman"/>
                <w:b/>
                <w:bCs/>
                <w:color w:val="000000"/>
                <w:sz w:val="22"/>
              </w:rPr>
              <w:t>thnicit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073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9A4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72C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7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A5109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7B548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67157E" w14:textId="4077F1F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8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87FD1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058CA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F119EA" w14:textId="5ECC046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61</w:t>
            </w:r>
          </w:p>
        </w:tc>
      </w:tr>
      <w:tr w:rsidR="00767675" w:rsidRPr="007D1385" w14:paraId="34B7F580" w14:textId="5603D6FC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2C7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Mexican America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2247" w14:textId="68ABB3E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1 (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F573" w14:textId="378A7B1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 (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402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49507D" w14:textId="548A66B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10 (1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A1C937" w14:textId="5C949B4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 (1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B11BE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EDF234" w14:textId="53D0FFB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62 (1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71A223" w14:textId="13EDE5D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3 (1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65EC1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B7CB639" w14:textId="0B938B30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FC3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Other Hispanic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16E9" w14:textId="6E279D6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2 (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BA50" w14:textId="34A4622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1 (</w:t>
            </w:r>
            <w:r w:rsidR="002B6FAD">
              <w:rPr>
                <w:rFonts w:eastAsia="Arial" w:cs="Times New Roman"/>
                <w:color w:val="000000"/>
                <w:sz w:val="22"/>
              </w:rPr>
              <w:t>9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8ED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8C4138" w14:textId="09253FE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8 (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ED902" w14:textId="2645661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 (1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C80F7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3D41C4" w14:textId="1D368A5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2 (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10F6EF" w14:textId="765FC59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4 (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DE1D0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7DB07DD" w14:textId="1E236068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A1C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n-Hispanic Whit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B09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30 (6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E53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6 (6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CCE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C25A3" w14:textId="4F6B261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0 (5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6CC35F" w14:textId="5CA081F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2 (5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8FCF3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383E7B" w14:textId="6964EC0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9 (4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C1D7F6" w14:textId="5FBF69C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6 (5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86EC0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72384547" w14:textId="1226B4A1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99C9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n-Hispanic Black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8853" w14:textId="3D71C95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34 (</w:t>
            </w:r>
            <w:r w:rsidR="00FA4E58">
              <w:rPr>
                <w:rFonts w:eastAsia="Arial" w:cs="Times New Roman"/>
                <w:color w:val="000000"/>
                <w:sz w:val="22"/>
              </w:rPr>
              <w:t>10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C3D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6 (1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502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A5127F" w14:textId="14A5C8A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9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C33CED" w14:textId="370E864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 (1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04F8B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506DC4" w14:textId="4D4B1CE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90 (2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8FD497" w14:textId="55A11A5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8 (1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DB7D4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0DD7E67" w14:textId="1081B581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B5E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n-Hispanic Asia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EAD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8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C2B9" w14:textId="6F090AC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6 (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08C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32E825" w14:textId="7968B4A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7 (</w:t>
            </w:r>
            <w:r w:rsidR="002B6FAD">
              <w:rPr>
                <w:rFonts w:eastAsia="Arial" w:cs="Times New Roman"/>
                <w:color w:val="000000"/>
                <w:sz w:val="22"/>
              </w:rPr>
              <w:t>7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00B813" w14:textId="4903DEE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 (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A2624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4894C9" w14:textId="0755ED0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9 (</w:t>
            </w:r>
            <w:r w:rsidR="002B6FAD">
              <w:rPr>
                <w:rFonts w:eastAsia="Arial" w:cs="Times New Roman"/>
                <w:color w:val="000000"/>
                <w:sz w:val="22"/>
              </w:rPr>
              <w:t>3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80B119" w14:textId="65888D2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 (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16C9E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108B459E" w14:textId="7E1F3556" w:rsidTr="00D7670A"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71388" w14:textId="78D7D38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Other/</w:t>
            </w:r>
            <w:r w:rsidR="0008195D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7D1385">
              <w:rPr>
                <w:rFonts w:eastAsia="Arial" w:cs="Times New Roman"/>
                <w:color w:val="000000"/>
                <w:sz w:val="22"/>
              </w:rPr>
              <w:t>multiracia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0147" w14:textId="7E86768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2 (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ED576" w14:textId="04187CB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 (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F37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1C6518" w14:textId="08EC231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</w:t>
            </w:r>
            <w:r w:rsidR="002B6FAD">
              <w:rPr>
                <w:rFonts w:eastAsia="Arial" w:cs="Times New Roman"/>
                <w:color w:val="000000"/>
                <w:sz w:val="22"/>
              </w:rPr>
              <w:t>4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5F33E4" w14:textId="52A92AB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 (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569A6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C39C10" w14:textId="5C1132F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7 (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46ED5F" w14:textId="77E8DFF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 (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0D545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45267F00" w14:textId="68B625B1" w:rsidTr="00D7670A">
        <w:tc>
          <w:tcPr>
            <w:tcW w:w="17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72C6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Educatio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EE7F" w14:textId="1670156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4C7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376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4A9F19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6A645E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3D3DDFF" w14:textId="077E0FBC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02D626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24BD6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4838DF5" w14:textId="5B89C0A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59</w:t>
            </w:r>
          </w:p>
        </w:tc>
      </w:tr>
      <w:tr w:rsidR="00767675" w:rsidRPr="007D1385" w14:paraId="3F20300E" w14:textId="1DE56D61" w:rsidTr="00D7670A">
        <w:tc>
          <w:tcPr>
            <w:tcW w:w="17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3045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lastRenderedPageBreak/>
              <w:t>Less than high school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08D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3 (7.0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29E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 (13%)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37D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907A60" w14:textId="657868A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2 (9.7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7B37949" w14:textId="5754C92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 (12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0B92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4D057E" w14:textId="337ECDF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23 (</w:t>
            </w:r>
            <w:r w:rsidR="002B6FAD">
              <w:rPr>
                <w:rFonts w:eastAsia="Arial" w:cs="Times New Roman"/>
                <w:color w:val="000000"/>
                <w:sz w:val="22"/>
              </w:rPr>
              <w:t>10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D88C4F" w14:textId="6821975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 (12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8BB53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195830EF" w14:textId="2EE3A462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6ED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High schoo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FB3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16 (1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F69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9 (2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227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C1632E" w14:textId="6AB4E2B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4 (2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06D7B8" w14:textId="11504D1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 (</w:t>
            </w:r>
            <w:r w:rsidR="002B6FAD">
              <w:rPr>
                <w:rFonts w:eastAsia="Arial" w:cs="Times New Roman"/>
                <w:color w:val="000000"/>
                <w:sz w:val="22"/>
              </w:rPr>
              <w:t>7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8E78E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7E2198" w14:textId="6BB90BC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92 (2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DBBC54" w14:textId="35068DB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1 (2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D4C2F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2B449CE6" w14:textId="45D73A26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A046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More than high school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03D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18 (7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24D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9 (6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84B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4ACBD0" w14:textId="01E1E33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19 (7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79E214" w14:textId="51D5D03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 (8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E2C1E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0505D9" w14:textId="5777820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44 (6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BE52F7" w14:textId="1EC3B9C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3 (6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818E6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0D324F48" w14:textId="31362CEE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3DD2E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Marriag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D4F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353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7662" w14:textId="77777777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EFB0E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62B63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F4E7BE" w14:textId="12A128F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4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DAED3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CC4D6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C20EC8" w14:textId="35414AE6" w:rsidR="00421136" w:rsidRPr="003F2DA1" w:rsidRDefault="00FA4E58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&lt;</w:t>
            </w:r>
            <w:r w:rsidR="00421136"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5</w:t>
            </w:r>
          </w:p>
        </w:tc>
      </w:tr>
      <w:tr w:rsidR="00767675" w:rsidRPr="007D1385" w14:paraId="1B1AA03D" w14:textId="20A91172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8256E" w14:textId="160CCC2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Married/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7D1385">
              <w:rPr>
                <w:rFonts w:eastAsia="Arial" w:cs="Times New Roman"/>
                <w:color w:val="000000"/>
                <w:sz w:val="22"/>
              </w:rPr>
              <w:t>Living with partn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CBD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60 (5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7F7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6 (8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586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2AD6AF" w14:textId="4BAD86E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9 (6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7AE56A" w14:textId="5B1D8A2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6 (7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C01EA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8D21CF" w14:textId="264C0F8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37 (5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56DB96" w14:textId="4EFB87E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4 (7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32FE1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53F0482B" w14:textId="09DE90C2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0891" w14:textId="0ADAEA5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Widowed/</w:t>
            </w:r>
            <w:r w:rsidR="0008195D"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7D1385">
              <w:rPr>
                <w:rFonts w:eastAsia="Arial" w:cs="Times New Roman"/>
                <w:color w:val="000000"/>
                <w:sz w:val="22"/>
              </w:rPr>
              <w:t>Divorced/</w:t>
            </w:r>
            <w:r>
              <w:rPr>
                <w:rFonts w:eastAsia="Arial" w:cs="Times New Roman"/>
                <w:color w:val="000000"/>
                <w:sz w:val="22"/>
              </w:rPr>
              <w:t xml:space="preserve"> </w:t>
            </w:r>
            <w:r w:rsidRPr="007D1385">
              <w:rPr>
                <w:rFonts w:eastAsia="Arial" w:cs="Times New Roman"/>
                <w:color w:val="000000"/>
                <w:sz w:val="22"/>
              </w:rPr>
              <w:t>Separate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9CAA" w14:textId="756F2AF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5 (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CE25" w14:textId="68075CE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 (</w:t>
            </w:r>
            <w:r w:rsidR="002B6FAD">
              <w:rPr>
                <w:rFonts w:eastAsia="Arial" w:cs="Times New Roman"/>
                <w:color w:val="000000"/>
                <w:sz w:val="22"/>
              </w:rPr>
              <w:t>8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379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26A8C1" w14:textId="174A27D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6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24D586" w14:textId="12E7B1B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 (1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202E4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3B7694" w14:textId="6DE4441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0 (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0ECCD" w14:textId="1A761CD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6 (1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C9309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078AC6FD" w14:textId="2BA28F36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D740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ever married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468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2 (4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A1A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2 (1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2E8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0385FF" w14:textId="5D98581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60 (2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3856E9" w14:textId="3878828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 (1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6B093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31E317" w14:textId="403C3E5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32 (3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E1E2AA" w14:textId="623157B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6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C1708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3BDBD466" w14:textId="03F776B7" w:rsidTr="00D7670A"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9892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PI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0FE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.83 ± 1.7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E18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.01 ± 1.5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2FF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F44665" w14:textId="0234983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.81 ± 1.7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3D5A45" w14:textId="36C1272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.77 ± 1.5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BCF124" w14:textId="1E165BC9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FA4E58"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7EB0BE" w14:textId="19FEF0D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.50 ± 1.6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4F1F7F" w14:textId="6469DDB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.39 ± 1.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782700" w14:textId="4C6A9FA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52</w:t>
            </w:r>
          </w:p>
        </w:tc>
      </w:tr>
      <w:tr w:rsidR="00767675" w:rsidRPr="007D1385" w14:paraId="79F5093C" w14:textId="473B6C81" w:rsidTr="00D7670A">
        <w:tc>
          <w:tcPr>
            <w:tcW w:w="17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01356" w14:textId="7036EF04" w:rsidR="00421136" w:rsidRPr="0008195D" w:rsidRDefault="0008195D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S</w:t>
            </w:r>
            <w:r w:rsidR="00421136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edentary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behavio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B29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324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010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102944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AFE70A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34BE37" w14:textId="77F0238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69523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83B9F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381CBC3" w14:textId="317A8C2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85</w:t>
            </w:r>
          </w:p>
        </w:tc>
      </w:tr>
      <w:tr w:rsidR="00767675" w:rsidRPr="007D1385" w14:paraId="22211FD1" w14:textId="1B4A2180" w:rsidTr="00D7670A">
        <w:tc>
          <w:tcPr>
            <w:tcW w:w="17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3CA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lastRenderedPageBreak/>
              <w:t>Mild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D3D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89 (71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BEE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6 (78%)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BD2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904E3F" w14:textId="528FB9C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61 (67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16B9D5" w14:textId="6ED5CE2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6 (59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E3C61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AC08D5" w14:textId="4560660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77 (65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DB98D7" w14:textId="1E36DF8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1 (64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83323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D7D0D49" w14:textId="77847113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53A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Sever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95B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8 (2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7C5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2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1C0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E776F1" w14:textId="1B5241A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4 (3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CAD193" w14:textId="3DAD5FD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4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D6959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DE269E" w14:textId="3A2B093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82 (3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7C4CEB" w14:textId="200DCA3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5 (3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9FC53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2DFA1643" w14:textId="383BA281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9411" w14:textId="21501EDF" w:rsidR="00421136" w:rsidRPr="0008195D" w:rsidRDefault="0008195D" w:rsidP="000819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P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hysical</w:t>
            </w: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356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998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C3D5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1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11A33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AF51D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E29ACA" w14:textId="4E3D7043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65A72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CA786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7AF811" w14:textId="68CD9D7A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FA4E58"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3</w:t>
            </w:r>
          </w:p>
        </w:tc>
      </w:tr>
      <w:tr w:rsidR="00767675" w:rsidRPr="007D1385" w14:paraId="02D04F2A" w14:textId="46162A36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D22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Ligh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AC0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74 (4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946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2 (5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8B2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305DD0" w14:textId="71C7453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97 (4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8BCCE6" w14:textId="04B82ED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4 (7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4099A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8B46DA" w14:textId="221B602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78 (6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29F489" w14:textId="0F4383B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2 (5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96EF5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2EB672C6" w14:textId="4927F2D2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99D82" w14:textId="0A63046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Vigorous</w:t>
            </w:r>
            <w:r>
              <w:rPr>
                <w:rFonts w:eastAsia="Arial" w:cs="Times New Roman"/>
                <w:color w:val="000000"/>
                <w:sz w:val="22"/>
              </w:rPr>
              <w:t>/</w:t>
            </w:r>
            <w:r w:rsidRPr="007D1385">
              <w:rPr>
                <w:rFonts w:eastAsia="Arial" w:cs="Times New Roman"/>
                <w:color w:val="000000"/>
                <w:sz w:val="22"/>
              </w:rPr>
              <w:t>Moderat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2DE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33 (5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4DF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5 (4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219D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1D3760" w14:textId="28E9EDB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8 (5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E22210" w14:textId="31511F6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3 (2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417E8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3F46D5" w14:textId="2C21DAE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81 (3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8D2B6D" w14:textId="29D6AED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4 (5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C7CA7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05F50FBC" w14:textId="0ABD6B65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DE0C9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DII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441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1 ± 2.1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856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.02 ± 1.7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529E5" w14:textId="331F2E3C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CDBF94" w14:textId="102EACC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5 ± 2.0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3B4A77" w14:textId="69A7198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8 ± 1.9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A46575" w14:textId="4A8AEB3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66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1A669B" w14:textId="2BFD9A4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85 ± 1.8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DF348B" w14:textId="3B13CC5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.01 ± 1.9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EF8DC4" w14:textId="0193E55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1</w:t>
            </w:r>
          </w:p>
        </w:tc>
      </w:tr>
      <w:tr w:rsidR="00767675" w:rsidRPr="007D1385" w14:paraId="24D8A0DD" w14:textId="343886F0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5519" w14:textId="01FEA02F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Drinking</w:t>
            </w:r>
            <w:r w:rsidR="0008195D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08195D"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statu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639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8AF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3FC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7E01A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11CAF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A35BC9" w14:textId="4E6F80E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59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5AB51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E12AE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380F67" w14:textId="21D17D5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0</w:t>
            </w:r>
          </w:p>
        </w:tc>
      </w:tr>
      <w:tr w:rsidR="00767675" w:rsidRPr="007D1385" w14:paraId="54B75500" w14:textId="6DD77B77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FF84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ever drin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AC4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89 (3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527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1 (4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8E0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7DCCE4" w14:textId="26B07CB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9 (4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2A210B" w14:textId="5BADB38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 (3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427C9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E028F6" w14:textId="7CC14FE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9 (3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19057EF" w14:textId="1F24826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7 (3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8A3B3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5516A640" w14:textId="20C27586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B76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Former drin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61B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92 (2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F3B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5 (3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B707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095139" w14:textId="31CC1DB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31 (1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7DEB52" w14:textId="7E9D357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2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B98D1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46E428D" w14:textId="56AC050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3 (3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4FBDBBD" w14:textId="2049ECA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7 (4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29A43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733C5127" w14:textId="69B43E71" w:rsidTr="00D7670A"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CC6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Current drin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500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6 (4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317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2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B32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8DE2FA" w14:textId="70183E3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5 (3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496D21" w14:textId="6D16A74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1 (4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EC82C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FBA061" w14:textId="4F08C05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47 (3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4760B" w14:textId="1DC6FB1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2 (2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7149F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5A6CE16B" w14:textId="33740D12" w:rsidTr="00D7670A">
        <w:tc>
          <w:tcPr>
            <w:tcW w:w="17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46A4" w14:textId="5B1FF16D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Smoking</w:t>
            </w:r>
            <w:r w:rsidR="0008195D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08195D"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statu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FCF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2FA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01C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1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1148F7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CD08EB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800BF94" w14:textId="191D3C85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8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FC1660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97462C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0FD46C7" w14:textId="759B20A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2</w:t>
            </w:r>
          </w:p>
        </w:tc>
      </w:tr>
      <w:tr w:rsidR="00767675" w:rsidRPr="007D1385" w14:paraId="1A67F413" w14:textId="023E0E93" w:rsidTr="00D7670A">
        <w:tc>
          <w:tcPr>
            <w:tcW w:w="17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B39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lastRenderedPageBreak/>
              <w:t>Never smoker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988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34 (71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EDC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1 (66%)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8FE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CBA1A3" w14:textId="11A7846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85 (69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504D032" w14:textId="628FEF5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4 (75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B3C9C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3D0C31" w14:textId="5B419B0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89 (67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09773D" w14:textId="7EE6855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0 (59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3024E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5E2C1E2C" w14:textId="222F6828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331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Former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3464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1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0A1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 (5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3CC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44C0B9" w14:textId="46DE8B3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5 (1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A249E7" w14:textId="629095C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 (1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2FA14C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0F732D" w14:textId="6C96FE6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13 (1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C26242" w14:textId="77A98EB3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4 (2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4060C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76224D27" w14:textId="2B0FD92E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637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Current smok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974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2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659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 (2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5A2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0C00219" w14:textId="5FCFAFD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5 (1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1D4C7B" w14:textId="3D9A9BA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 (1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0BC48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1F6FDB" w14:textId="3ED4638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7 (1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12D304" w14:textId="74FB580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2 (1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360B9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39769C98" w14:textId="4417F438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6B9D8" w14:textId="4811E53E" w:rsidR="00421136" w:rsidRPr="007D1385" w:rsidRDefault="0008195D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H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istory</w:t>
            </w: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of</w:t>
            </w: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pelvic</w:t>
            </w: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infec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63D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11A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94A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69543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D167D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89D8CE" w14:textId="6F535FB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3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C47E3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29EF5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CF0E9B" w14:textId="696C2B6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2</w:t>
            </w:r>
          </w:p>
        </w:tc>
      </w:tr>
      <w:tr w:rsidR="00767675" w:rsidRPr="007D1385" w14:paraId="290C1095" w14:textId="4D72F9E8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54B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3CEE" w14:textId="548EA1D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1 (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5180" w14:textId="29177F0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 (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699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CB6ED5" w14:textId="6D1264B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2 (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67D4EB" w14:textId="41BD2D3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 (</w:t>
            </w:r>
            <w:r w:rsidR="002B6FAD">
              <w:rPr>
                <w:rFonts w:eastAsia="Arial" w:cs="Times New Roman"/>
                <w:color w:val="000000"/>
                <w:sz w:val="22"/>
              </w:rPr>
              <w:t>9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6018C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8F4B2B" w14:textId="6E3A047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0 (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437F84" w14:textId="305B306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5 (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7FF56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3557557E" w14:textId="051D3BBD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F85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4E7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80 (9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06C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2 (9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723D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6BED2C" w14:textId="4659703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90 (9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9769F21" w14:textId="7031B79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4 (9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C38F4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E67624D" w14:textId="6B34830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06 (9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32FF2A" w14:textId="5893D65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30 (9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73A3E9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218C62C5" w14:textId="2E4E26A7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999D" w14:textId="4AB734EE" w:rsidR="00421136" w:rsidRPr="007D1385" w:rsidRDefault="0008195D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R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egular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p</w:t>
            </w:r>
            <w:r w:rsidR="00421136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eriod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09E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E1AB" w14:textId="77777777" w:rsidR="00421136" w:rsidRPr="003F2DA1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2A5F" w14:textId="6C27BD20" w:rsidR="00421136" w:rsidRPr="003F2DA1" w:rsidRDefault="00FA4E58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&lt;</w:t>
            </w:r>
            <w:r w:rsidR="00421136"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Pr="003F2DA1">
              <w:rPr>
                <w:rFonts w:eastAsia="Arial" w:cs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FA4B0A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1A870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BB21DD" w14:textId="278DCB5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0</w:t>
            </w:r>
            <w:r w:rsidR="00FA4E58">
              <w:rPr>
                <w:rFonts w:eastAsia="Arial" w:cs="Times New Roman"/>
                <w:color w:val="000000"/>
                <w:sz w:val="22"/>
              </w:rPr>
              <w:t>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44545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63712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F8DB2F" w14:textId="3A91F0E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83</w:t>
            </w:r>
          </w:p>
        </w:tc>
      </w:tr>
      <w:tr w:rsidR="00767675" w:rsidRPr="007D1385" w14:paraId="411FDB0F" w14:textId="7EF6DE1C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D48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9C1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66 (9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A55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9 (8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36D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E50C15" w14:textId="25A2BE0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85 (9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80D4135" w14:textId="6F61E1E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5 (9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F8B599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108656" w14:textId="0BD414C8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05 (9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9FE52E2" w14:textId="622DF2F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38 (9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CBE6013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21604C73" w14:textId="1194CBCB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3A45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9769" w14:textId="567A2EB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1 (</w:t>
            </w:r>
            <w:r w:rsidR="00FA4E58">
              <w:rPr>
                <w:rFonts w:eastAsia="Arial" w:cs="Times New Roman"/>
                <w:color w:val="000000"/>
                <w:sz w:val="22"/>
              </w:rPr>
              <w:t>4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64D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 (1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9A2C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D085F0" w14:textId="4D19D5B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0 (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3AF2FE3" w14:textId="3B33C90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 (</w:t>
            </w:r>
            <w:r w:rsidR="00FA4E58">
              <w:rPr>
                <w:rFonts w:eastAsia="Arial" w:cs="Times New Roman"/>
                <w:color w:val="000000"/>
                <w:sz w:val="22"/>
              </w:rPr>
              <w:t>2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2CD004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D38985" w14:textId="1D3A19FD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4 (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4F71A8" w14:textId="779B9B1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8 (</w:t>
            </w:r>
            <w:r w:rsidR="002B6FAD">
              <w:rPr>
                <w:rFonts w:eastAsia="Arial" w:cs="Times New Roman"/>
                <w:color w:val="000000"/>
                <w:sz w:val="22"/>
              </w:rPr>
              <w:t>7</w:t>
            </w:r>
            <w:r w:rsidRPr="007D1385">
              <w:rPr>
                <w:rFonts w:eastAsia="Arial" w:cs="Times New Roman"/>
                <w:color w:val="000000"/>
                <w:sz w:val="22"/>
              </w:rPr>
              <w:t>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C818AA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3CAFC89C" w14:textId="007E7AAE" w:rsidTr="00D7670A"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18FAD" w14:textId="196A9C1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Depression</w:t>
            </w:r>
            <w:r w:rsidR="0008195D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</w:t>
            </w:r>
            <w:r w:rsidR="0008195D" w:rsidRPr="0008195D">
              <w:rPr>
                <w:rFonts w:eastAsia="Arial" w:cs="Times New Roman" w:hint="eastAsia"/>
                <w:b/>
                <w:bCs/>
                <w:color w:val="000000"/>
                <w:sz w:val="22"/>
              </w:rPr>
              <w:t>statu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A6A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477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37D5" w14:textId="54D310C4" w:rsidR="00421136" w:rsidRPr="007D1385" w:rsidRDefault="00FA4E58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>
              <w:rPr>
                <w:rFonts w:eastAsia="Arial" w:cs="Times New Roman"/>
                <w:color w:val="000000"/>
                <w:sz w:val="22"/>
              </w:rPr>
              <w:t>&gt;</w:t>
            </w:r>
            <w:r w:rsidR="00421136" w:rsidRPr="007D1385">
              <w:rPr>
                <w:rFonts w:eastAsia="Arial" w:cs="Times New Roman"/>
                <w:color w:val="000000"/>
                <w:sz w:val="22"/>
              </w:rPr>
              <w:t>0.05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1C331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E1F49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0704361" w14:textId="6065F1D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72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4B0F2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922D3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DD0767" w14:textId="260763F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&gt;0.99</w:t>
            </w:r>
          </w:p>
        </w:tc>
      </w:tr>
      <w:tr w:rsidR="00767675" w:rsidRPr="007D1385" w14:paraId="28074E5F" w14:textId="030F48F8" w:rsidTr="00D7670A">
        <w:tc>
          <w:tcPr>
            <w:tcW w:w="17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FE78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22498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6 (7.3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D36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 (18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FDB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C085AAA" w14:textId="41FC06C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3 (12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78AE3BB" w14:textId="7C9D885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 (15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64F4AB5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C2087C2" w14:textId="0493007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4 (12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70518BD" w14:textId="16862AEE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3 (12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992B67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3E81A5D" w14:textId="48C70434" w:rsidTr="00D7670A">
        <w:tc>
          <w:tcPr>
            <w:tcW w:w="170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5F0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lastRenderedPageBreak/>
              <w:t>No</w:t>
            </w:r>
          </w:p>
        </w:tc>
        <w:tc>
          <w:tcPr>
            <w:tcW w:w="184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E16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58 (93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7100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7 (82%)</w:t>
            </w:r>
          </w:p>
        </w:tc>
        <w:tc>
          <w:tcPr>
            <w:tcW w:w="85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E557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A143EF" w14:textId="42844F5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62 (88%)</w:t>
            </w:r>
          </w:p>
        </w:tc>
        <w:tc>
          <w:tcPr>
            <w:tcW w:w="1701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B82CD3" w14:textId="68E49F6F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1 (85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9C5E04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7A7C82" w14:textId="3429A170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755 (88%)</w:t>
            </w:r>
          </w:p>
        </w:tc>
        <w:tc>
          <w:tcPr>
            <w:tcW w:w="1843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07559B" w14:textId="3C23094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23 (88%)</w:t>
            </w:r>
          </w:p>
        </w:tc>
        <w:tc>
          <w:tcPr>
            <w:tcW w:w="992" w:type="dxa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6BCEA2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6CDCD1C4" w14:textId="15C49C35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8344" w14:textId="77777777" w:rsidR="00421136" w:rsidRPr="0008195D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Cotinine (ng/mL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A9E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0 ± 1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214AF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9 ± 15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055EB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5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0AAA0B" w14:textId="57566BE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1 ± 9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32A1A46" w14:textId="2976C19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3 ± 8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3EC4B2" w14:textId="4BEE29BB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25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8E6CED" w14:textId="3EF49E4C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35 ± 8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F58149" w14:textId="4969A21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8 ± 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76DA869" w14:textId="747C86C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8</w:t>
            </w:r>
          </w:p>
        </w:tc>
      </w:tr>
      <w:tr w:rsidR="0008195D" w:rsidRPr="007D1385" w14:paraId="3B17689A" w14:textId="264593B1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2B49" w14:textId="58B1BCEB" w:rsidR="00421136" w:rsidRPr="0008195D" w:rsidRDefault="0008195D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C</w:t>
            </w:r>
            <w:r w:rsidR="00421136"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alories</w:t>
            </w:r>
            <w:r>
              <w:rPr>
                <w:rFonts w:eastAsia="Arial" w:cs="Times New Roman"/>
                <w:b/>
                <w:bCs/>
                <w:color w:val="000000"/>
                <w:sz w:val="22"/>
              </w:rPr>
              <w:t xml:space="preserve"> (kcal/d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7CB1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815 ± 62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5ECE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722 ± 61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C9C6" w14:textId="77777777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5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6C49CB" w14:textId="0AC3BD49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855 ± 57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57D572" w14:textId="12413E8A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941 ± 70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A47B69" w14:textId="6C08DD44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3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F9AA93" w14:textId="684B5722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875 ± 68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511C33C" w14:textId="2D5AA146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,826 ± 6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7BBBF8" w14:textId="08E9BFD1" w:rsidR="00421136" w:rsidRPr="007D1385" w:rsidRDefault="00421136" w:rsidP="007D13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41</w:t>
            </w:r>
          </w:p>
        </w:tc>
      </w:tr>
      <w:tr w:rsidR="00767675" w:rsidRPr="007D1385" w14:paraId="5F571904" w14:textId="77777777" w:rsidTr="0008195D">
        <w:tc>
          <w:tcPr>
            <w:tcW w:w="17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F8915" w14:textId="77777777" w:rsidR="00421136" w:rsidRPr="0008195D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b/>
                <w:bCs/>
              </w:rPr>
            </w:pPr>
            <w:r w:rsidRPr="0008195D">
              <w:rPr>
                <w:rFonts w:eastAsia="Arial" w:cs="Times New Roman"/>
                <w:b/>
                <w:bCs/>
                <w:color w:val="000000"/>
                <w:sz w:val="22"/>
              </w:rPr>
              <w:t>Sleeplessnes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D002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AD6C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FA21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7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C77B0F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CC8DBB3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A10F36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0.90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D15267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52ED58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681E17" w14:textId="6163022B" w:rsidR="00421136" w:rsidRPr="00FA4E58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22"/>
              </w:rPr>
            </w:pPr>
            <w:r w:rsidRPr="00FA4E58">
              <w:rPr>
                <w:rFonts w:eastAsia="Arial" w:cs="Times New Roman"/>
                <w:b/>
                <w:bCs/>
                <w:color w:val="000000"/>
                <w:sz w:val="22"/>
              </w:rPr>
              <w:t>0.0</w:t>
            </w:r>
            <w:r w:rsidR="00FA4E58" w:rsidRPr="00FA4E58">
              <w:rPr>
                <w:rFonts w:eastAsia="Arial" w:cs="Times New Roman"/>
                <w:b/>
                <w:bCs/>
                <w:color w:val="000000"/>
                <w:sz w:val="22"/>
              </w:rPr>
              <w:t>4</w:t>
            </w:r>
          </w:p>
        </w:tc>
      </w:tr>
      <w:tr w:rsidR="00214949" w:rsidRPr="007D1385" w14:paraId="09F0994A" w14:textId="77777777" w:rsidTr="00DD7F62"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AD0B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Yes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33818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25 (1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B3EE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7 (23%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288AE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14:paraId="2C323F2C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02 (2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EAE4B29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18 (23%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F862502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84691A5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30 (30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64E5190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1 (44%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9BED6F" w14:textId="77777777" w:rsidR="00214949" w:rsidRPr="007D1385" w:rsidRDefault="00214949" w:rsidP="00177F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  <w:tr w:rsidR="00767675" w:rsidRPr="007D1385" w14:paraId="4344A737" w14:textId="77777777" w:rsidTr="00DD7F62">
        <w:tc>
          <w:tcPr>
            <w:tcW w:w="170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7A54A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No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E4DE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582 (8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0273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0 (77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BB89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B654BA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413 (76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4DD5B3B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29 (77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01C36C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DB2C9AB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629 (70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EEF913E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1385">
              <w:rPr>
                <w:rFonts w:eastAsia="Arial" w:cs="Times New Roman"/>
                <w:color w:val="000000"/>
                <w:sz w:val="22"/>
              </w:rPr>
              <w:t>95 (56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7A3D58F" w14:textId="77777777" w:rsidR="00421136" w:rsidRPr="007D1385" w:rsidRDefault="00421136" w:rsidP="00AE3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</w:p>
        </w:tc>
      </w:tr>
    </w:tbl>
    <w:p w14:paraId="674D8CC5" w14:textId="744190F2" w:rsidR="005265EF" w:rsidRDefault="00382469">
      <w:pPr>
        <w:rPr>
          <w:rFonts w:cs="Times New Roman"/>
        </w:rPr>
      </w:pPr>
      <w:r w:rsidRPr="00382469">
        <w:rPr>
          <w:rFonts w:cs="Times New Roman"/>
        </w:rPr>
        <w:t xml:space="preserve">Continuous variables were presented as weighted mean ± standard deviation and categorical variables were presented as </w:t>
      </w:r>
      <w:r w:rsidR="00481CA9" w:rsidRPr="00481CA9">
        <w:rPr>
          <w:rFonts w:cs="Times New Roman"/>
        </w:rPr>
        <w:t>unweighted frequency and percentage</w:t>
      </w:r>
      <w:r w:rsidRPr="00382469">
        <w:rPr>
          <w:rFonts w:cs="Times New Roman"/>
        </w:rPr>
        <w:t>. Bold indicated statistical significance.</w:t>
      </w:r>
      <w:r w:rsidRPr="00382469">
        <w:rPr>
          <w:rFonts w:cs="Times New Roman" w:hint="eastAsia"/>
          <w:i/>
          <w:iCs/>
        </w:rPr>
        <w:t xml:space="preserve"> </w:t>
      </w:r>
      <w:r w:rsidRPr="00FD03C4">
        <w:rPr>
          <w:rFonts w:cs="Times New Roman" w:hint="eastAsia"/>
          <w:i/>
          <w:iCs/>
        </w:rPr>
        <w:t>P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value</w:t>
      </w:r>
      <w:r>
        <w:rPr>
          <w:rFonts w:cs="Times New Roman"/>
        </w:rPr>
        <w:t xml:space="preserve"> in bold </w:t>
      </w:r>
      <w:r w:rsidRPr="00FD03C4">
        <w:rPr>
          <w:rFonts w:cs="Times New Roman"/>
        </w:rPr>
        <w:t>indicated statistical significance.</w:t>
      </w:r>
    </w:p>
    <w:sectPr w:rsidR="005265EF" w:rsidSect="00E73D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46B4B" w14:textId="77777777" w:rsidR="00935149" w:rsidRDefault="00935149" w:rsidP="006B2135">
      <w:r>
        <w:separator/>
      </w:r>
    </w:p>
  </w:endnote>
  <w:endnote w:type="continuationSeparator" w:id="0">
    <w:p w14:paraId="1105BA0B" w14:textId="77777777" w:rsidR="00935149" w:rsidRDefault="00935149" w:rsidP="006B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80CD4" w14:textId="77777777" w:rsidR="00935149" w:rsidRDefault="00935149" w:rsidP="006B2135">
      <w:r>
        <w:separator/>
      </w:r>
    </w:p>
  </w:footnote>
  <w:footnote w:type="continuationSeparator" w:id="0">
    <w:p w14:paraId="3E989453" w14:textId="77777777" w:rsidR="00935149" w:rsidRDefault="00935149" w:rsidP="006B2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8B"/>
    <w:rsid w:val="00003822"/>
    <w:rsid w:val="00045585"/>
    <w:rsid w:val="00045C55"/>
    <w:rsid w:val="0006115A"/>
    <w:rsid w:val="0006678B"/>
    <w:rsid w:val="0006728D"/>
    <w:rsid w:val="00071991"/>
    <w:rsid w:val="0008195D"/>
    <w:rsid w:val="0009220A"/>
    <w:rsid w:val="000928C8"/>
    <w:rsid w:val="0009520B"/>
    <w:rsid w:val="000A3D4A"/>
    <w:rsid w:val="000B54BF"/>
    <w:rsid w:val="000D074C"/>
    <w:rsid w:val="00116056"/>
    <w:rsid w:val="0019667B"/>
    <w:rsid w:val="001E14AC"/>
    <w:rsid w:val="00213DEC"/>
    <w:rsid w:val="00214949"/>
    <w:rsid w:val="00216D23"/>
    <w:rsid w:val="002208C5"/>
    <w:rsid w:val="00231109"/>
    <w:rsid w:val="002434DB"/>
    <w:rsid w:val="002502CD"/>
    <w:rsid w:val="00253434"/>
    <w:rsid w:val="00254F82"/>
    <w:rsid w:val="00277492"/>
    <w:rsid w:val="002837C2"/>
    <w:rsid w:val="00286229"/>
    <w:rsid w:val="002A2588"/>
    <w:rsid w:val="002B6FAD"/>
    <w:rsid w:val="002D0026"/>
    <w:rsid w:val="002E79B1"/>
    <w:rsid w:val="00313C2E"/>
    <w:rsid w:val="00323878"/>
    <w:rsid w:val="00353EE4"/>
    <w:rsid w:val="0036791E"/>
    <w:rsid w:val="00382469"/>
    <w:rsid w:val="00391E8F"/>
    <w:rsid w:val="003B2AB2"/>
    <w:rsid w:val="003C0A3E"/>
    <w:rsid w:val="003D67FF"/>
    <w:rsid w:val="003E0118"/>
    <w:rsid w:val="003E56AD"/>
    <w:rsid w:val="003F2DA1"/>
    <w:rsid w:val="003F4681"/>
    <w:rsid w:val="0040336D"/>
    <w:rsid w:val="004210AB"/>
    <w:rsid w:val="00421136"/>
    <w:rsid w:val="00431378"/>
    <w:rsid w:val="00444FEA"/>
    <w:rsid w:val="00470D72"/>
    <w:rsid w:val="00481CA9"/>
    <w:rsid w:val="00484C8A"/>
    <w:rsid w:val="00486F70"/>
    <w:rsid w:val="004B70BF"/>
    <w:rsid w:val="00516259"/>
    <w:rsid w:val="005265EF"/>
    <w:rsid w:val="005365DD"/>
    <w:rsid w:val="00542FD9"/>
    <w:rsid w:val="00551242"/>
    <w:rsid w:val="005607B3"/>
    <w:rsid w:val="00572A44"/>
    <w:rsid w:val="005773E6"/>
    <w:rsid w:val="0057794B"/>
    <w:rsid w:val="005920E8"/>
    <w:rsid w:val="005B00F7"/>
    <w:rsid w:val="005B1088"/>
    <w:rsid w:val="005B535A"/>
    <w:rsid w:val="005C7789"/>
    <w:rsid w:val="005F6574"/>
    <w:rsid w:val="00626BD2"/>
    <w:rsid w:val="00632CCE"/>
    <w:rsid w:val="0063698F"/>
    <w:rsid w:val="0064187A"/>
    <w:rsid w:val="00647F4C"/>
    <w:rsid w:val="00652B53"/>
    <w:rsid w:val="006A2893"/>
    <w:rsid w:val="006A32C6"/>
    <w:rsid w:val="006A3A51"/>
    <w:rsid w:val="006B2135"/>
    <w:rsid w:val="006B2E5C"/>
    <w:rsid w:val="006B5092"/>
    <w:rsid w:val="00705CFF"/>
    <w:rsid w:val="0071078F"/>
    <w:rsid w:val="00716C02"/>
    <w:rsid w:val="00733873"/>
    <w:rsid w:val="00742792"/>
    <w:rsid w:val="00744D68"/>
    <w:rsid w:val="00767675"/>
    <w:rsid w:val="007776BC"/>
    <w:rsid w:val="00786C8F"/>
    <w:rsid w:val="0079697C"/>
    <w:rsid w:val="007B4103"/>
    <w:rsid w:val="007D1385"/>
    <w:rsid w:val="007F59AA"/>
    <w:rsid w:val="00816930"/>
    <w:rsid w:val="00823395"/>
    <w:rsid w:val="008322D7"/>
    <w:rsid w:val="0084726E"/>
    <w:rsid w:val="008A401C"/>
    <w:rsid w:val="008C6F46"/>
    <w:rsid w:val="00902470"/>
    <w:rsid w:val="00935149"/>
    <w:rsid w:val="00942ED7"/>
    <w:rsid w:val="0094546E"/>
    <w:rsid w:val="00951787"/>
    <w:rsid w:val="00987274"/>
    <w:rsid w:val="0099271C"/>
    <w:rsid w:val="009B24FD"/>
    <w:rsid w:val="009C259A"/>
    <w:rsid w:val="009D3839"/>
    <w:rsid w:val="009D6658"/>
    <w:rsid w:val="009F0EF4"/>
    <w:rsid w:val="00A04691"/>
    <w:rsid w:val="00A1666E"/>
    <w:rsid w:val="00A24302"/>
    <w:rsid w:val="00A33063"/>
    <w:rsid w:val="00A4752D"/>
    <w:rsid w:val="00A60C56"/>
    <w:rsid w:val="00A670C6"/>
    <w:rsid w:val="00A70AB9"/>
    <w:rsid w:val="00A76D90"/>
    <w:rsid w:val="00A85C15"/>
    <w:rsid w:val="00A97D61"/>
    <w:rsid w:val="00AA086B"/>
    <w:rsid w:val="00AC6C3D"/>
    <w:rsid w:val="00AD1526"/>
    <w:rsid w:val="00AE6459"/>
    <w:rsid w:val="00AE6469"/>
    <w:rsid w:val="00AF1B99"/>
    <w:rsid w:val="00B40955"/>
    <w:rsid w:val="00B435C7"/>
    <w:rsid w:val="00B63BE7"/>
    <w:rsid w:val="00B70280"/>
    <w:rsid w:val="00B845A0"/>
    <w:rsid w:val="00BD473D"/>
    <w:rsid w:val="00BD4E40"/>
    <w:rsid w:val="00BF5455"/>
    <w:rsid w:val="00C42EAC"/>
    <w:rsid w:val="00C506D1"/>
    <w:rsid w:val="00C716B0"/>
    <w:rsid w:val="00C7369D"/>
    <w:rsid w:val="00C76769"/>
    <w:rsid w:val="00C8597F"/>
    <w:rsid w:val="00CB5520"/>
    <w:rsid w:val="00CD01EF"/>
    <w:rsid w:val="00CF2C9E"/>
    <w:rsid w:val="00D213D7"/>
    <w:rsid w:val="00D222D5"/>
    <w:rsid w:val="00D229ED"/>
    <w:rsid w:val="00D2766C"/>
    <w:rsid w:val="00D30E22"/>
    <w:rsid w:val="00D346D2"/>
    <w:rsid w:val="00D54074"/>
    <w:rsid w:val="00D7670A"/>
    <w:rsid w:val="00D806FB"/>
    <w:rsid w:val="00D83B73"/>
    <w:rsid w:val="00DD3AB5"/>
    <w:rsid w:val="00DD7F62"/>
    <w:rsid w:val="00DE2938"/>
    <w:rsid w:val="00DE5501"/>
    <w:rsid w:val="00DF1778"/>
    <w:rsid w:val="00DF6EBA"/>
    <w:rsid w:val="00E01F4F"/>
    <w:rsid w:val="00E04312"/>
    <w:rsid w:val="00E13A2B"/>
    <w:rsid w:val="00E232DE"/>
    <w:rsid w:val="00E27658"/>
    <w:rsid w:val="00E50F0E"/>
    <w:rsid w:val="00E702F4"/>
    <w:rsid w:val="00E73DDF"/>
    <w:rsid w:val="00E77CB8"/>
    <w:rsid w:val="00E81C46"/>
    <w:rsid w:val="00EA06DF"/>
    <w:rsid w:val="00EC57F8"/>
    <w:rsid w:val="00ED42F9"/>
    <w:rsid w:val="00F43C53"/>
    <w:rsid w:val="00F44264"/>
    <w:rsid w:val="00F80657"/>
    <w:rsid w:val="00F825DD"/>
    <w:rsid w:val="00F85F0D"/>
    <w:rsid w:val="00F91BB5"/>
    <w:rsid w:val="00FA4E58"/>
    <w:rsid w:val="00FB522D"/>
    <w:rsid w:val="00FB6205"/>
    <w:rsid w:val="00FD03C4"/>
    <w:rsid w:val="00FE5CC6"/>
    <w:rsid w:val="00F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E6834"/>
  <w15:chartTrackingRefBased/>
  <w15:docId w15:val="{902268D3-2E90-4490-BB04-0E01E9ED3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135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2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2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2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2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2135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CB55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B5520"/>
    <w:rPr>
      <w:rFonts w:ascii="宋体" w:eastAsia="宋体" w:hAnsi="宋体" w:cs="宋体"/>
      <w:kern w:val="0"/>
      <w:sz w:val="24"/>
      <w:szCs w:val="24"/>
    </w:rPr>
  </w:style>
  <w:style w:type="character" w:customStyle="1" w:styleId="gnvwddmdl3b">
    <w:name w:val="gnvwddmdl3b"/>
    <w:basedOn w:val="a0"/>
    <w:rsid w:val="00CB5520"/>
  </w:style>
  <w:style w:type="character" w:styleId="a8">
    <w:name w:val="Hyperlink"/>
    <w:basedOn w:val="a0"/>
    <w:uiPriority w:val="99"/>
    <w:unhideWhenUsed/>
    <w:rsid w:val="005F657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F6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1752F-050E-4CB6-A19B-49AFB16F8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1242</Words>
  <Characters>7083</Characters>
  <Application>Microsoft Office Word</Application>
  <DocSecurity>0</DocSecurity>
  <Lines>59</Lines>
  <Paragraphs>16</Paragraphs>
  <ScaleCrop>false</ScaleCrop>
  <Company/>
  <LinksUpToDate>false</LinksUpToDate>
  <CharactersWithSpaces>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瑞 杨</dc:creator>
  <cp:keywords/>
  <dc:description/>
  <cp:lastModifiedBy>乔瑞 杨</cp:lastModifiedBy>
  <cp:revision>25</cp:revision>
  <dcterms:created xsi:type="dcterms:W3CDTF">2023-12-20T12:14:00Z</dcterms:created>
  <dcterms:modified xsi:type="dcterms:W3CDTF">2024-01-05T08:56:00Z</dcterms:modified>
</cp:coreProperties>
</file>